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5D8C1" w14:textId="58A8AFF4" w:rsidR="003A52CF" w:rsidRPr="00EB7C35" w:rsidRDefault="003A52CF" w:rsidP="003A52CF">
      <w:pPr>
        <w:widowControl/>
        <w:spacing w:before="332" w:after="166" w:line="333" w:lineRule="atLeast"/>
        <w:jc w:val="left"/>
        <w:outlineLvl w:val="3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B7C3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</w:t>
      </w:r>
      <w:r w:rsidR="00621D3E" w:rsidRPr="00621D3E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Material</w:t>
      </w:r>
    </w:p>
    <w:p w14:paraId="7DA6CA50" w14:textId="334CCCF8" w:rsidR="00C24234" w:rsidRPr="00EB7C35" w:rsidRDefault="00C24234" w:rsidP="00C242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1 Description of study variables</w:t>
      </w:r>
    </w:p>
    <w:p w14:paraId="40AB7D64" w14:textId="77777777" w:rsidR="00C24234" w:rsidRPr="00EB7C35" w:rsidRDefault="00C24234" w:rsidP="00C24234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FAA98C1" w14:textId="4826B2F9" w:rsidR="004437BB" w:rsidRPr="00EB7C35" w:rsidRDefault="004437BB" w:rsidP="000D2F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54636E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="00F81253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he Chinese version of the mini-mental state examination</w:t>
      </w:r>
      <w:r w:rsidR="00D20AFC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D20AFC" w:rsidRPr="00EB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(M</w:t>
      </w:r>
      <w:r w:rsidR="00D20AFC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SE</w:t>
      </w:r>
      <w:r w:rsidR="00D20AFC" w:rsidRPr="00EB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)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 the CLHLS</w:t>
      </w:r>
    </w:p>
    <w:p w14:paraId="5034988B" w14:textId="77777777" w:rsidR="004437BB" w:rsidRPr="00EB7C35" w:rsidRDefault="004437BB" w:rsidP="004437BB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24B7AFFF" w14:textId="6EB6D977" w:rsidR="004437BB" w:rsidRPr="00EB7C35" w:rsidRDefault="004437BB" w:rsidP="000D2F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54636E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3</w:t>
      </w:r>
      <w:r w:rsidR="00287CE1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he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coding of social relationships</w:t>
      </w:r>
    </w:p>
    <w:p w14:paraId="5B60D9E5" w14:textId="77777777" w:rsidR="0054636E" w:rsidRPr="00EB7C35" w:rsidRDefault="0054636E" w:rsidP="0054636E">
      <w:pPr>
        <w:pStyle w:val="ListParagraph"/>
        <w:ind w:firstLine="48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7C1A842" w14:textId="1E143245" w:rsidR="0054636E" w:rsidRPr="00EB7C35" w:rsidRDefault="0054636E" w:rsidP="0054636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86480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he coding of </w:t>
      </w:r>
      <w:r w:rsidR="00D20AFC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ifestyle score</w:t>
      </w:r>
    </w:p>
    <w:p w14:paraId="5418A688" w14:textId="625F88AA" w:rsidR="0054636E" w:rsidRPr="00EB7C35" w:rsidRDefault="0054636E" w:rsidP="005463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  </w:t>
      </w:r>
    </w:p>
    <w:p w14:paraId="72C4D629" w14:textId="61F6A3DA" w:rsidR="0054636E" w:rsidRPr="00EB7C35" w:rsidRDefault="0054636E" w:rsidP="0054636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D12FFE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5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he coding of </w:t>
      </w:r>
      <w:r w:rsidR="00D12FFE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he activities of daily living (ADL) score</w:t>
      </w:r>
    </w:p>
    <w:p w14:paraId="53C0B8DD" w14:textId="15C62B45" w:rsidR="00287CE1" w:rsidRPr="00EB7C35" w:rsidRDefault="0054636E" w:rsidP="005463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  </w:t>
      </w:r>
    </w:p>
    <w:p w14:paraId="1F0D13E3" w14:textId="17F8D426" w:rsidR="00287CE1" w:rsidRPr="00EB7C35" w:rsidRDefault="00287CE1" w:rsidP="00287CE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48702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6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esting the moderated mediating effect of hearing loss on cognitive function by</w:t>
      </w:r>
      <w:r w:rsidRPr="00EB7C35">
        <w:rPr>
          <w:color w:val="000000" w:themeColor="text1"/>
        </w:rPr>
        <w:t xml:space="preserve"> 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epression and social relationships</w:t>
      </w:r>
    </w:p>
    <w:p w14:paraId="22AA8948" w14:textId="48C88E09" w:rsidR="000D2F34" w:rsidRPr="00EB7C35" w:rsidRDefault="0054636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  </w:t>
      </w:r>
    </w:p>
    <w:p w14:paraId="05DDB0E1" w14:textId="32838F92" w:rsidR="000D2F34" w:rsidRPr="00EB7C35" w:rsidRDefault="00976A49" w:rsidP="000D2F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48702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7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3B2C84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Testing the moderated mediating effect of </w:t>
      </w:r>
      <w:r w:rsidR="00D51FFD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earing loss</w:t>
      </w:r>
      <w:r w:rsidR="003B2C84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cognitive function</w:t>
      </w:r>
      <w:r w:rsidR="009C455F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by</w:t>
      </w:r>
      <w:r w:rsidR="00ED214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003728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depression, </w:t>
      </w:r>
      <w:r w:rsidR="00ED214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ocial activities and social networks</w:t>
      </w:r>
    </w:p>
    <w:p w14:paraId="791F0B87" w14:textId="77777777" w:rsidR="00D2756E" w:rsidRPr="00EB7C35" w:rsidRDefault="00D2756E" w:rsidP="00D2756E">
      <w:pPr>
        <w:pStyle w:val="ListParagraph"/>
        <w:ind w:firstLine="48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B434560" w14:textId="16D3BE9B" w:rsidR="00D2756E" w:rsidRPr="00EB7C35" w:rsidRDefault="00D2756E" w:rsidP="00D2756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 S</w:t>
      </w:r>
      <w:r w:rsidR="0048702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8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esting the moderated mediating effect of </w:t>
      </w:r>
      <w:r w:rsidR="00D51FFD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earing loss</w:t>
      </w: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cognitive function by depression and social support</w:t>
      </w:r>
    </w:p>
    <w:p w14:paraId="2144B8DA" w14:textId="45BECF5C" w:rsidR="00D70957" w:rsidRPr="00EB7C35" w:rsidRDefault="00D70957" w:rsidP="00D2756E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4F2D749" w14:textId="50421CCA" w:rsidR="000D2F34" w:rsidRPr="00EB7C35" w:rsidRDefault="00976A49" w:rsidP="006F795A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487025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287CE1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C455F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nditional indirect effects of </w:t>
      </w:r>
      <w:r w:rsidR="00D51FFD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earing loss</w:t>
      </w:r>
      <w:r w:rsidR="009C455F" w:rsidRPr="00EB7C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cognitive function at different levels of social activities and social networks</w:t>
      </w:r>
    </w:p>
    <w:p w14:paraId="0D34048D" w14:textId="052FA423" w:rsidR="009012CA" w:rsidRPr="00EB7C35" w:rsidRDefault="009012CA" w:rsidP="009012CA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  <w:bookmarkStart w:id="0" w:name="_Hlk110626630"/>
      <w:r w:rsidRPr="00EB7C35">
        <w:br w:type="page"/>
      </w:r>
      <w:r w:rsidRPr="00EB7C35">
        <w:rPr>
          <w:rFonts w:ascii="Times New Roman" w:eastAsia="SimSun" w:hAnsi="Times New Roman" w:cs="Times New Roman"/>
          <w:b/>
          <w:bCs/>
          <w:kern w:val="0"/>
          <w:szCs w:val="21"/>
        </w:rPr>
        <w:lastRenderedPageBreak/>
        <w:t xml:space="preserve"> T</w:t>
      </w:r>
      <w:r w:rsidRPr="00EB7C35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able</w:t>
      </w:r>
      <w:r w:rsidRPr="00EB7C35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S1. Description of study variable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4580"/>
      </w:tblGrid>
      <w:tr w:rsidR="00EB7C35" w:rsidRPr="00EB7C35" w14:paraId="38376FFB" w14:textId="77777777" w:rsidTr="00663597">
        <w:trPr>
          <w:trHeight w:val="305"/>
          <w:jc w:val="center"/>
        </w:trPr>
        <w:tc>
          <w:tcPr>
            <w:tcW w:w="3640" w:type="dxa"/>
            <w:tcBorders>
              <w:bottom w:val="single" w:sz="4" w:space="0" w:color="auto"/>
            </w:tcBorders>
          </w:tcPr>
          <w:p w14:paraId="1F9F4900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Variables</w:t>
            </w:r>
          </w:p>
        </w:tc>
        <w:tc>
          <w:tcPr>
            <w:tcW w:w="4580" w:type="dxa"/>
            <w:tcBorders>
              <w:bottom w:val="single" w:sz="4" w:space="0" w:color="auto"/>
            </w:tcBorders>
          </w:tcPr>
          <w:p w14:paraId="3CC04C2F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Description</w:t>
            </w:r>
          </w:p>
        </w:tc>
      </w:tr>
      <w:tr w:rsidR="00EB7C35" w:rsidRPr="00EB7C35" w14:paraId="1B78C259" w14:textId="77777777" w:rsidTr="00663597">
        <w:trPr>
          <w:trHeight w:val="312"/>
          <w:jc w:val="center"/>
        </w:trPr>
        <w:tc>
          <w:tcPr>
            <w:tcW w:w="3640" w:type="dxa"/>
            <w:tcBorders>
              <w:bottom w:val="nil"/>
            </w:tcBorders>
          </w:tcPr>
          <w:p w14:paraId="41CFBFE8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Independent variables</w:t>
            </w:r>
          </w:p>
        </w:tc>
        <w:tc>
          <w:tcPr>
            <w:tcW w:w="4580" w:type="dxa"/>
            <w:tcBorders>
              <w:bottom w:val="nil"/>
            </w:tcBorders>
          </w:tcPr>
          <w:p w14:paraId="5A020B4F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B7C35" w:rsidRPr="00EB7C35" w14:paraId="0B3D1C32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02C49259" w14:textId="2A87F924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val="en-SG"/>
              </w:rPr>
              <w:t xml:space="preserve"> </w:t>
            </w:r>
            <w:r w:rsidRPr="00EB7C3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 xml:space="preserve">  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Hearing loss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A2F14C8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0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= No, 1 = Yes</w:t>
            </w:r>
          </w:p>
        </w:tc>
      </w:tr>
      <w:tr w:rsidR="00EB7C35" w:rsidRPr="00EB7C35" w14:paraId="7FB7AFEC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426F64FC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Dependent variables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681E193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B7C35" w:rsidRPr="00EB7C35" w14:paraId="27DD7268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44E4E3AD" w14:textId="0ED38FA4" w:rsidR="009012CA" w:rsidRPr="00EB7C35" w:rsidRDefault="00794F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Cognitive function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BFF2FE7" w14:textId="31134605" w:rsidR="009012CA" w:rsidRPr="00EB7C35" w:rsidRDefault="00794F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MMSE</w:t>
            </w:r>
            <w:r w:rsidR="00754DAD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score</w:t>
            </w:r>
            <w:r w:rsidR="00482AD9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30)</w:t>
            </w:r>
          </w:p>
        </w:tc>
      </w:tr>
      <w:tr w:rsidR="00EB7C35" w:rsidRPr="00EB7C35" w14:paraId="7EAB02BB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4E153A28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Mediato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F64F22A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B7C35" w:rsidRPr="00EB7C35" w14:paraId="70BE3D80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0194B919" w14:textId="453A53A5" w:rsidR="009012CA" w:rsidRPr="00EB7C35" w:rsidRDefault="00754DAD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Depressive symptoms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418D9C9E" w14:textId="5198180B" w:rsidR="009012CA" w:rsidRPr="00EB7C35" w:rsidRDefault="00754DAD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CES-D-10 score</w:t>
            </w:r>
            <w:r w:rsidR="00482AD9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30)</w:t>
            </w:r>
          </w:p>
        </w:tc>
      </w:tr>
      <w:tr w:rsidR="00EB7C35" w:rsidRPr="00EB7C35" w14:paraId="651F18D7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4D4A5694" w14:textId="38570AF3" w:rsidR="009012CA" w:rsidRPr="00EB7C35" w:rsidRDefault="001E0EE8" w:rsidP="00754D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Moderato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7E84801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B7C35" w:rsidRPr="00EB7C35" w14:paraId="70FCAB2D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308BD8B6" w14:textId="0BDCF5B1" w:rsidR="00754DAD" w:rsidRPr="00EB7C35" w:rsidRDefault="00754DAD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relationships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0005939D" w14:textId="279FD4DB" w:rsidR="00754DAD" w:rsidRPr="00EB7C35" w:rsidRDefault="00754DAD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relationships score</w:t>
            </w:r>
            <w:r w:rsidR="00482AD9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13)</w:t>
            </w:r>
          </w:p>
        </w:tc>
      </w:tr>
      <w:tr w:rsidR="00EB7C35" w:rsidRPr="00EB7C35" w14:paraId="57CBED64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283FBF95" w14:textId="2579A680" w:rsidR="00754DAD" w:rsidRPr="00EB7C35" w:rsidRDefault="00754DAD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 xml:space="preserve"> 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Social activity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0A57D7D" w14:textId="39B5909A" w:rsidR="00754DAD" w:rsidRPr="00EB7C35" w:rsidRDefault="00754DAD" w:rsidP="00754D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activity score</w:t>
            </w:r>
            <w:r w:rsidR="00482AD9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3)</w:t>
            </w:r>
          </w:p>
        </w:tc>
      </w:tr>
      <w:tr w:rsidR="00EB7C35" w:rsidRPr="00EB7C35" w14:paraId="1478B53B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455EEC05" w14:textId="4FF6B392" w:rsidR="00754DAD" w:rsidRPr="00EB7C35" w:rsidRDefault="00754DAD" w:rsidP="00754DAD">
            <w:pPr>
              <w:widowControl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networks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5915BB9" w14:textId="180790E6" w:rsidR="00754DAD" w:rsidRPr="00EB7C35" w:rsidRDefault="00754DAD" w:rsidP="00754D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networks score</w:t>
            </w:r>
            <w:r w:rsidR="00482AD9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4)</w:t>
            </w:r>
          </w:p>
        </w:tc>
      </w:tr>
      <w:tr w:rsidR="00EB7C35" w:rsidRPr="00EB7C35" w14:paraId="319E98DA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6B6EC415" w14:textId="72E4B5CC" w:rsidR="00754DAD" w:rsidRPr="00EB7C35" w:rsidRDefault="00754DAD" w:rsidP="00754DAD">
            <w:pPr>
              <w:widowControl/>
              <w:ind w:firstLineChars="250" w:firstLine="5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support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36555F0" w14:textId="62C0C650" w:rsidR="00754DAD" w:rsidRPr="00EB7C35" w:rsidRDefault="00754DAD" w:rsidP="00754DA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support score</w:t>
            </w:r>
            <w:r w:rsidR="00482AD9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6)</w:t>
            </w:r>
          </w:p>
        </w:tc>
      </w:tr>
      <w:tr w:rsidR="00EB7C35" w:rsidRPr="00EB7C35" w14:paraId="15F16B0D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7508DF12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Covariates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7062B61D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B7C35" w:rsidRPr="00EB7C35" w14:paraId="0E34BF8E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69A49694" w14:textId="50984636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 xml:space="preserve"> 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 A</w:t>
            </w:r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ge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A31A931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Validated age of the sample</w:t>
            </w:r>
          </w:p>
        </w:tc>
      </w:tr>
      <w:tr w:rsidR="00EB7C35" w:rsidRPr="00EB7C35" w14:paraId="14D35B84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18A55CA4" w14:textId="77777777" w:rsidR="009012CA" w:rsidRPr="00EB7C35" w:rsidRDefault="009012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G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ender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ADFBFF2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0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= Male, 1 = Female</w:t>
            </w:r>
          </w:p>
        </w:tc>
      </w:tr>
      <w:tr w:rsidR="00EB7C35" w:rsidRPr="00EB7C35" w14:paraId="3ED0D298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0B6A9E10" w14:textId="77777777" w:rsidR="009012CA" w:rsidRPr="00EB7C35" w:rsidRDefault="009012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Education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143E8DC1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Illiterate, 1 = Literate</w:t>
            </w:r>
          </w:p>
        </w:tc>
      </w:tr>
      <w:tr w:rsidR="00EB7C35" w:rsidRPr="00EB7C35" w14:paraId="4A135E67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6C2BF4DF" w14:textId="77777777" w:rsidR="009012CA" w:rsidRPr="00EB7C35" w:rsidRDefault="009012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Residence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D5DFF2D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Rural, 1 = Urban</w:t>
            </w:r>
          </w:p>
        </w:tc>
      </w:tr>
      <w:tr w:rsidR="00EB7C35" w:rsidRPr="00EB7C35" w14:paraId="53BC8CBA" w14:textId="77777777" w:rsidTr="00663597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64197566" w14:textId="77777777" w:rsidR="009012CA" w:rsidRPr="00EB7C35" w:rsidRDefault="009012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Financial support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FB9BE0B" w14:textId="28399162" w:rsidR="009012CA" w:rsidRPr="00EB7C35" w:rsidRDefault="00BB4235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Insufficient, 1 = Sufficient</w:t>
            </w:r>
          </w:p>
        </w:tc>
      </w:tr>
      <w:tr w:rsidR="00EB7C35" w:rsidRPr="00EB7C35" w14:paraId="4839DB6F" w14:textId="77777777" w:rsidTr="00BB4235">
        <w:trPr>
          <w:trHeight w:val="312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036FA885" w14:textId="77777777" w:rsidR="009012CA" w:rsidRPr="00EB7C35" w:rsidRDefault="009012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bookmarkStart w:id="1" w:name="_Hlk124797473"/>
            <w:r w:rsidRPr="00EB7C35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L</w:t>
            </w: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ifestyle</w:t>
            </w:r>
            <w:bookmarkEnd w:id="1"/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6DA0ADD6" w14:textId="55348D58" w:rsidR="009012CA" w:rsidRPr="00EB7C35" w:rsidRDefault="00BB4235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Total lifestyle score</w:t>
            </w:r>
            <w:r w:rsidR="00440F31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10-50)</w:t>
            </w:r>
          </w:p>
        </w:tc>
      </w:tr>
      <w:tr w:rsidR="00EB7C35" w:rsidRPr="00EB7C35" w14:paraId="0484B3A2" w14:textId="77777777" w:rsidTr="00BB4235">
        <w:trPr>
          <w:trHeight w:val="305"/>
          <w:jc w:val="center"/>
        </w:trPr>
        <w:tc>
          <w:tcPr>
            <w:tcW w:w="3640" w:type="dxa"/>
            <w:tcBorders>
              <w:top w:val="nil"/>
              <w:bottom w:val="nil"/>
            </w:tcBorders>
          </w:tcPr>
          <w:p w14:paraId="246AD53A" w14:textId="3476B425" w:rsidR="00BB4235" w:rsidRPr="00EB7C35" w:rsidRDefault="00BB4235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ADL</w:t>
            </w:r>
          </w:p>
        </w:tc>
        <w:tc>
          <w:tcPr>
            <w:tcW w:w="4580" w:type="dxa"/>
            <w:tcBorders>
              <w:top w:val="nil"/>
              <w:bottom w:val="nil"/>
            </w:tcBorders>
          </w:tcPr>
          <w:p w14:paraId="3182DDD3" w14:textId="748B4475" w:rsidR="00BB4235" w:rsidRPr="00EB7C35" w:rsidRDefault="00BB4235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ADL score</w:t>
            </w:r>
            <w:r w:rsidR="00440F31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</w:t>
            </w:r>
            <w:r w:rsidR="000D5BA2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20</w:t>
            </w:r>
            <w:r w:rsidR="00440F31"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)</w:t>
            </w:r>
          </w:p>
        </w:tc>
      </w:tr>
      <w:tr w:rsidR="00EB7C35" w:rsidRPr="00EB7C35" w14:paraId="519D0881" w14:textId="77777777" w:rsidTr="00663597">
        <w:trPr>
          <w:trHeight w:val="305"/>
          <w:jc w:val="center"/>
        </w:trPr>
        <w:tc>
          <w:tcPr>
            <w:tcW w:w="3640" w:type="dxa"/>
            <w:tcBorders>
              <w:top w:val="nil"/>
            </w:tcBorders>
          </w:tcPr>
          <w:p w14:paraId="6EA4125B" w14:textId="77777777" w:rsidR="009012CA" w:rsidRPr="00EB7C35" w:rsidRDefault="009012CA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Physical comorbidities</w:t>
            </w:r>
          </w:p>
        </w:tc>
        <w:tc>
          <w:tcPr>
            <w:tcW w:w="4580" w:type="dxa"/>
            <w:tcBorders>
              <w:top w:val="nil"/>
            </w:tcBorders>
          </w:tcPr>
          <w:p w14:paraId="27610F84" w14:textId="77777777" w:rsidR="009012CA" w:rsidRPr="00EB7C35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B7C35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No, 1 = Yes</w:t>
            </w:r>
          </w:p>
        </w:tc>
      </w:tr>
    </w:tbl>
    <w:p w14:paraId="674F0CE8" w14:textId="07302B51" w:rsidR="001E0EE8" w:rsidRPr="00EB7C35" w:rsidRDefault="00601377" w:rsidP="00601377">
      <w:pPr>
        <w:widowControl/>
        <w:spacing w:after="160" w:line="259" w:lineRule="auto"/>
        <w:jc w:val="left"/>
      </w:pPr>
      <w:r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MMSE, Mini-Mental State Examination. </w:t>
      </w:r>
      <w:r w:rsidR="009012CA"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>CES-D-10</w:t>
      </w:r>
      <w:r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, </w:t>
      </w:r>
      <w:r w:rsidR="009012CA"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The 10-item </w:t>
      </w:r>
      <w:proofErr w:type="spellStart"/>
      <w:r w:rsidR="009012CA"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>Center</w:t>
      </w:r>
      <w:proofErr w:type="spellEnd"/>
      <w:r w:rsidR="009012CA"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 for Epidemiologic Studies Depression</w:t>
      </w:r>
      <w:r w:rsidRPr="00EB7C35">
        <w:rPr>
          <w:rFonts w:ascii="Times New Roman" w:hAnsi="Times New Roman" w:cs="Times New Roman"/>
          <w:kern w:val="0"/>
          <w:sz w:val="20"/>
          <w:szCs w:val="20"/>
          <w:lang w:val="en-SG"/>
        </w:rPr>
        <w:t>. ADL, the activities of daily living.</w:t>
      </w:r>
    </w:p>
    <w:p w14:paraId="5DFA7E11" w14:textId="77777777" w:rsidR="001E0EE8" w:rsidRPr="00EB7C35" w:rsidRDefault="001E0EE8">
      <w:pPr>
        <w:widowControl/>
        <w:jc w:val="left"/>
      </w:pPr>
      <w:r w:rsidRPr="00EB7C35">
        <w:br w:type="page"/>
      </w:r>
    </w:p>
    <w:p w14:paraId="4332994E" w14:textId="77777777" w:rsidR="009012CA" w:rsidRPr="00EB7C35" w:rsidRDefault="009012CA" w:rsidP="00601377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0"/>
          <w:szCs w:val="20"/>
          <w:lang w:val="en-SG"/>
        </w:rPr>
      </w:pPr>
    </w:p>
    <w:tbl>
      <w:tblPr>
        <w:tblW w:w="4941" w:type="pct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4537"/>
        <w:gridCol w:w="977"/>
      </w:tblGrid>
      <w:tr w:rsidR="00EB7C35" w:rsidRPr="00EB7C35" w14:paraId="66A2E086" w14:textId="77777777" w:rsidTr="00482BFF">
        <w:trPr>
          <w:trHeight w:val="312"/>
          <w:jc w:val="center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0D046" w14:textId="27460F95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able S</w:t>
            </w:r>
            <w:r w:rsidR="00BF2195" w:rsidRPr="00EB7C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r w:rsidRPr="00EB7C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. The Chinese version of the mini-mental state examination in the CLHLS</w:t>
            </w:r>
            <w:bookmarkEnd w:id="0"/>
          </w:p>
        </w:tc>
      </w:tr>
      <w:tr w:rsidR="00EB7C35" w:rsidRPr="00EB7C35" w14:paraId="24F429D2" w14:textId="77777777" w:rsidTr="004437BB">
        <w:trPr>
          <w:trHeight w:val="312"/>
          <w:jc w:val="center"/>
        </w:trPr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C5F61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mains</w:t>
            </w: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3D8E4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uestion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475B3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cores</w:t>
            </w:r>
          </w:p>
        </w:tc>
      </w:tr>
      <w:tr w:rsidR="00EB7C35" w:rsidRPr="00EB7C35" w14:paraId="1EF4A52B" w14:textId="77777777" w:rsidTr="004437BB">
        <w:trPr>
          <w:trHeight w:val="20"/>
          <w:jc w:val="center"/>
        </w:trPr>
        <w:tc>
          <w:tcPr>
            <w:tcW w:w="164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F5364E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12015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0"/>
                <w:szCs w:val="21"/>
              </w:rPr>
              <w:t>What time of day is it right now (morning, afternoon, evening)?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8A5FC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B7C35" w:rsidRPr="00EB7C35" w14:paraId="702622B2" w14:textId="77777777" w:rsidTr="004437BB">
        <w:trPr>
          <w:trHeight w:val="20"/>
          <w:jc w:val="center"/>
        </w:trPr>
        <w:tc>
          <w:tcPr>
            <w:tcW w:w="1641" w:type="pct"/>
            <w:vMerge/>
            <w:tcBorders>
              <w:left w:val="nil"/>
              <w:right w:val="nil"/>
            </w:tcBorders>
            <w:noWrap/>
            <w:vAlign w:val="center"/>
          </w:tcPr>
          <w:p w14:paraId="2A711653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  <w:tcBorders>
              <w:left w:val="nil"/>
              <w:bottom w:val="nil"/>
              <w:right w:val="nil"/>
            </w:tcBorders>
          </w:tcPr>
          <w:p w14:paraId="4F722E5E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0"/>
                <w:szCs w:val="21"/>
              </w:rPr>
              <w:t>What is the month (Western or Chinese calendar) right now?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6A69992C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B7C35" w:rsidRPr="00EB7C35" w14:paraId="0644A617" w14:textId="77777777" w:rsidTr="004437BB">
        <w:trPr>
          <w:trHeight w:val="20"/>
          <w:jc w:val="center"/>
        </w:trPr>
        <w:tc>
          <w:tcPr>
            <w:tcW w:w="1641" w:type="pct"/>
            <w:vMerge/>
            <w:tcBorders>
              <w:left w:val="nil"/>
              <w:right w:val="nil"/>
            </w:tcBorders>
            <w:noWrap/>
            <w:vAlign w:val="center"/>
          </w:tcPr>
          <w:p w14:paraId="020DEE38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  <w:tcBorders>
              <w:left w:val="nil"/>
              <w:bottom w:val="nil"/>
              <w:right w:val="nil"/>
            </w:tcBorders>
          </w:tcPr>
          <w:p w14:paraId="6B788F04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0"/>
                <w:szCs w:val="21"/>
              </w:rPr>
              <w:t>What is the date (Chinese calendar day and month) of the mid-autumn festival?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0B1380E6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B7C35" w:rsidRPr="00EB7C35" w14:paraId="4EBCA1E0" w14:textId="77777777" w:rsidTr="004437BB">
        <w:trPr>
          <w:trHeight w:val="20"/>
          <w:jc w:val="center"/>
        </w:trPr>
        <w:tc>
          <w:tcPr>
            <w:tcW w:w="1641" w:type="pct"/>
            <w:vMerge/>
            <w:noWrap/>
            <w:vAlign w:val="center"/>
          </w:tcPr>
          <w:p w14:paraId="12A46C1E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</w:tcPr>
          <w:p w14:paraId="48D4715F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What is the season right now, spring, summer, fall, winter?</w:t>
            </w:r>
          </w:p>
        </w:tc>
        <w:tc>
          <w:tcPr>
            <w:tcW w:w="595" w:type="pct"/>
            <w:vAlign w:val="center"/>
          </w:tcPr>
          <w:p w14:paraId="190E2560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B7C35" w:rsidRPr="00EB7C35" w14:paraId="755DD5CC" w14:textId="77777777" w:rsidTr="004437BB">
        <w:trPr>
          <w:trHeight w:val="20"/>
          <w:jc w:val="center"/>
        </w:trPr>
        <w:tc>
          <w:tcPr>
            <w:tcW w:w="1641" w:type="pct"/>
            <w:vMerge/>
            <w:noWrap/>
            <w:vAlign w:val="center"/>
          </w:tcPr>
          <w:p w14:paraId="359AEB96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</w:tcPr>
          <w:p w14:paraId="134CB1D6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What is the name of this district or town?</w:t>
            </w:r>
          </w:p>
        </w:tc>
        <w:tc>
          <w:tcPr>
            <w:tcW w:w="595" w:type="pct"/>
            <w:vAlign w:val="center"/>
          </w:tcPr>
          <w:p w14:paraId="004F1824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B7C35" w:rsidRPr="00EB7C35" w14:paraId="5E5F0377" w14:textId="77777777" w:rsidTr="004437BB">
        <w:trPr>
          <w:trHeight w:val="20"/>
          <w:jc w:val="center"/>
        </w:trPr>
        <w:tc>
          <w:tcPr>
            <w:tcW w:w="1641" w:type="pct"/>
            <w:vMerge/>
            <w:noWrap/>
            <w:vAlign w:val="center"/>
          </w:tcPr>
          <w:p w14:paraId="2BDFE035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</w:tcPr>
          <w:p w14:paraId="46A92519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Please name as many kinds of food as possible in 1 minute.</w:t>
            </w:r>
          </w:p>
        </w:tc>
        <w:tc>
          <w:tcPr>
            <w:tcW w:w="595" w:type="pct"/>
            <w:vAlign w:val="center"/>
          </w:tcPr>
          <w:p w14:paraId="620113BC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EB7C35" w:rsidRPr="00EB7C35" w14:paraId="125A912E" w14:textId="77777777" w:rsidTr="004437BB">
        <w:trPr>
          <w:trHeight w:val="20"/>
          <w:jc w:val="center"/>
        </w:trPr>
        <w:tc>
          <w:tcPr>
            <w:tcW w:w="1641" w:type="pct"/>
            <w:noWrap/>
            <w:vAlign w:val="center"/>
          </w:tcPr>
          <w:p w14:paraId="7E14C2D8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Registration</w:t>
            </w:r>
          </w:p>
        </w:tc>
        <w:tc>
          <w:tcPr>
            <w:tcW w:w="2764" w:type="pct"/>
          </w:tcPr>
          <w:p w14:paraId="7D83D7C5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repeat table, apple and clothes</w:t>
            </w:r>
          </w:p>
        </w:tc>
        <w:tc>
          <w:tcPr>
            <w:tcW w:w="595" w:type="pct"/>
            <w:vAlign w:val="center"/>
          </w:tcPr>
          <w:p w14:paraId="45F991C8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B7C35" w:rsidRPr="00EB7C35" w14:paraId="765CEF92" w14:textId="77777777" w:rsidTr="004437BB">
        <w:trPr>
          <w:trHeight w:val="20"/>
          <w:jc w:val="center"/>
        </w:trPr>
        <w:tc>
          <w:tcPr>
            <w:tcW w:w="1641" w:type="pct"/>
            <w:vMerge w:val="restart"/>
            <w:noWrap/>
            <w:vAlign w:val="center"/>
          </w:tcPr>
          <w:p w14:paraId="37805E4A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Attention and calculation</w:t>
            </w:r>
          </w:p>
        </w:tc>
        <w:tc>
          <w:tcPr>
            <w:tcW w:w="2764" w:type="pct"/>
          </w:tcPr>
          <w:p w14:paraId="7993E0EE" w14:textId="00B9AFCB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I will ask you to spend 3 dollars from 20 dollars, then you must spend 3 dollars from the number you arrived at and continue to</w:t>
            </w:r>
            <w:r w:rsidR="004437BB"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spend 3 dollars until you are asked to stop.</w:t>
            </w:r>
          </w:p>
        </w:tc>
        <w:tc>
          <w:tcPr>
            <w:tcW w:w="595" w:type="pct"/>
            <w:vAlign w:val="center"/>
          </w:tcPr>
          <w:p w14:paraId="39290977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  <w:tr w:rsidR="00EB7C35" w:rsidRPr="00EB7C35" w14:paraId="32852930" w14:textId="77777777" w:rsidTr="004437BB">
        <w:trPr>
          <w:trHeight w:val="20"/>
          <w:jc w:val="center"/>
        </w:trPr>
        <w:tc>
          <w:tcPr>
            <w:tcW w:w="1641" w:type="pct"/>
            <w:vMerge/>
            <w:noWrap/>
            <w:vAlign w:val="center"/>
          </w:tcPr>
          <w:p w14:paraId="665FAFF8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</w:tcPr>
          <w:p w14:paraId="7FEEA7B7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Asking the interviewee to copy a figure, in which all the sides and angles are correct</w:t>
            </w:r>
          </w:p>
        </w:tc>
        <w:tc>
          <w:tcPr>
            <w:tcW w:w="595" w:type="pct"/>
            <w:vAlign w:val="center"/>
          </w:tcPr>
          <w:p w14:paraId="01A50388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B7C35" w:rsidRPr="00EB7C35" w14:paraId="4190B513" w14:textId="77777777" w:rsidTr="004437BB">
        <w:trPr>
          <w:trHeight w:val="20"/>
          <w:jc w:val="center"/>
        </w:trPr>
        <w:tc>
          <w:tcPr>
            <w:tcW w:w="1641" w:type="pct"/>
            <w:noWrap/>
            <w:vAlign w:val="center"/>
          </w:tcPr>
          <w:p w14:paraId="3989D36E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Recall</w:t>
            </w:r>
          </w:p>
        </w:tc>
        <w:tc>
          <w:tcPr>
            <w:tcW w:w="2764" w:type="pct"/>
          </w:tcPr>
          <w:p w14:paraId="778102C1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repeat the three words (in any order) that you heard a little while ago</w:t>
            </w:r>
          </w:p>
        </w:tc>
        <w:tc>
          <w:tcPr>
            <w:tcW w:w="595" w:type="pct"/>
            <w:vAlign w:val="center"/>
          </w:tcPr>
          <w:p w14:paraId="2B539BE7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B7C35" w:rsidRPr="00EB7C35" w14:paraId="34781600" w14:textId="77777777" w:rsidTr="004437BB">
        <w:trPr>
          <w:trHeight w:val="20"/>
          <w:jc w:val="center"/>
        </w:trPr>
        <w:tc>
          <w:tcPr>
            <w:tcW w:w="1641" w:type="pct"/>
            <w:vMerge w:val="restart"/>
            <w:noWrap/>
            <w:vAlign w:val="center"/>
          </w:tcPr>
          <w:p w14:paraId="677F70AB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Language</w:t>
            </w:r>
          </w:p>
        </w:tc>
        <w:tc>
          <w:tcPr>
            <w:tcW w:w="2764" w:type="pct"/>
          </w:tcPr>
          <w:p w14:paraId="1F123700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Naming pen and watch.</w:t>
            </w:r>
          </w:p>
        </w:tc>
        <w:tc>
          <w:tcPr>
            <w:tcW w:w="595" w:type="pct"/>
            <w:vAlign w:val="center"/>
          </w:tcPr>
          <w:p w14:paraId="18D4BD8A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EB7C35" w:rsidRPr="00EB7C35" w14:paraId="739C7C03" w14:textId="77777777" w:rsidTr="004437BB">
        <w:trPr>
          <w:trHeight w:val="20"/>
          <w:jc w:val="center"/>
        </w:trPr>
        <w:tc>
          <w:tcPr>
            <w:tcW w:w="1641" w:type="pct"/>
            <w:vMerge/>
            <w:noWrap/>
            <w:vAlign w:val="center"/>
          </w:tcPr>
          <w:p w14:paraId="7DF0C0AF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</w:tcPr>
          <w:p w14:paraId="181CECBE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Repeating the following sentence: “What you plant, what you will get.”</w:t>
            </w:r>
          </w:p>
        </w:tc>
        <w:tc>
          <w:tcPr>
            <w:tcW w:w="595" w:type="pct"/>
            <w:vAlign w:val="center"/>
          </w:tcPr>
          <w:p w14:paraId="28B2EF8B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0D16C7" w:rsidRPr="00EB7C35" w14:paraId="788E2E99" w14:textId="77777777" w:rsidTr="004437BB">
        <w:trPr>
          <w:trHeight w:val="20"/>
          <w:jc w:val="center"/>
        </w:trPr>
        <w:tc>
          <w:tcPr>
            <w:tcW w:w="164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54E7B18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764" w:type="pct"/>
            <w:tcBorders>
              <w:bottom w:val="single" w:sz="4" w:space="0" w:color="auto"/>
            </w:tcBorders>
          </w:tcPr>
          <w:p w14:paraId="3ED5393C" w14:textId="77777777" w:rsidR="00606D72" w:rsidRPr="00EB7C35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The individual is asked to take a paper using right hand, fold it in the middle using both hands, and place the paper on the floor.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150193C2" w14:textId="77777777" w:rsidR="00606D72" w:rsidRPr="00EB7C35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</w:tbl>
    <w:p w14:paraId="69179DD0" w14:textId="4A0E240E" w:rsidR="00606D72" w:rsidRPr="00EB7C35" w:rsidRDefault="00606D72">
      <w:pPr>
        <w:rPr>
          <w:rFonts w:ascii="Times New Roman" w:hAnsi="Times New Roman" w:cs="Times New Roman"/>
        </w:rPr>
      </w:pPr>
    </w:p>
    <w:p w14:paraId="21775B8B" w14:textId="7AFFA056" w:rsidR="00606D72" w:rsidRPr="00EB7C35" w:rsidRDefault="00606D72">
      <w:pPr>
        <w:rPr>
          <w:rFonts w:ascii="Times New Roman" w:hAnsi="Times New Roman" w:cs="Times New Roman"/>
        </w:rPr>
      </w:pPr>
    </w:p>
    <w:p w14:paraId="3BB6EFF7" w14:textId="74209FC8" w:rsidR="00606D72" w:rsidRPr="00EB7C35" w:rsidRDefault="00606D72">
      <w:pPr>
        <w:rPr>
          <w:rFonts w:ascii="Times New Roman" w:hAnsi="Times New Roman" w:cs="Times New Roman"/>
        </w:rPr>
      </w:pPr>
    </w:p>
    <w:p w14:paraId="5B286643" w14:textId="77777777" w:rsidR="00606D72" w:rsidRPr="00EB7C35" w:rsidRDefault="00606D72">
      <w:pPr>
        <w:rPr>
          <w:rFonts w:ascii="Times New Roman" w:hAnsi="Times New Roman" w:cs="Times New Roman"/>
        </w:rPr>
        <w:sectPr w:rsidR="00606D72" w:rsidRPr="00EB7C3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057"/>
      </w:tblGrid>
      <w:tr w:rsidR="00EB7C35" w:rsidRPr="00EB7C35" w14:paraId="554A4DA7" w14:textId="77777777" w:rsidTr="00482BFF">
        <w:trPr>
          <w:trHeight w:hRule="exact" w:val="397"/>
          <w:jc w:val="center"/>
        </w:trPr>
        <w:tc>
          <w:tcPr>
            <w:tcW w:w="1516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E44179A" w14:textId="6C8600C0" w:rsidR="00606D72" w:rsidRPr="00EB7C35" w:rsidRDefault="004437BB" w:rsidP="000D16C7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Table S</w:t>
            </w:r>
            <w:r w:rsidR="00BF219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 w:rsidR="00606D72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he coding of social relationships</w:t>
            </w:r>
          </w:p>
        </w:tc>
      </w:tr>
      <w:tr w:rsidR="00EB7C35" w:rsidRPr="00EB7C35" w14:paraId="49890CB5" w14:textId="77777777" w:rsidTr="004437BB">
        <w:trPr>
          <w:trHeight w:hRule="exact" w:val="397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1E91F04A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057" w:type="dxa"/>
            <w:tcBorders>
              <w:top w:val="single" w:sz="4" w:space="0" w:color="auto"/>
            </w:tcBorders>
            <w:noWrap/>
            <w:vAlign w:val="center"/>
          </w:tcPr>
          <w:p w14:paraId="5FBBFA95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ing</w:t>
            </w:r>
          </w:p>
        </w:tc>
      </w:tr>
      <w:tr w:rsidR="00EB7C35" w:rsidRPr="00EB7C35" w14:paraId="17E93DEB" w14:textId="77777777" w:rsidTr="00482BFF">
        <w:trPr>
          <w:trHeight w:hRule="exact" w:val="397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29B948C8" w14:textId="12A2FF69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Relationships (score:</w:t>
            </w:r>
            <w:r w:rsidR="004437BB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-13)</w:t>
            </w:r>
          </w:p>
        </w:tc>
        <w:tc>
          <w:tcPr>
            <w:tcW w:w="11057" w:type="dxa"/>
            <w:tcBorders>
              <w:top w:val="single" w:sz="4" w:space="0" w:color="auto"/>
            </w:tcBorders>
            <w:noWrap/>
            <w:vAlign w:val="center"/>
          </w:tcPr>
          <w:p w14:paraId="4429F001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B7C35" w:rsidRPr="00EB7C35" w14:paraId="01CD21BA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69F914E5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activities (score: 0-3)</w:t>
            </w:r>
          </w:p>
        </w:tc>
        <w:tc>
          <w:tcPr>
            <w:tcW w:w="11057" w:type="dxa"/>
            <w:noWrap/>
            <w:vAlign w:val="center"/>
            <w:hideMark/>
          </w:tcPr>
          <w:p w14:paraId="13A37BB2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B7C35" w:rsidRPr="00EB7C35" w14:paraId="6F9C7097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359389AE" w14:textId="6E8D031D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Engagement in play cards/</w:t>
            </w:r>
            <w:r w:rsidR="005D4146" w:rsidRPr="00EB7C35">
              <w:rPr>
                <w:rFonts w:ascii="Times New Roman" w:hAnsi="Times New Roman" w:cs="Times New Roman"/>
                <w:sz w:val="21"/>
                <w:szCs w:val="21"/>
              </w:rPr>
              <w:t>mah-jongg</w:t>
            </w: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057" w:type="dxa"/>
            <w:vAlign w:val="center"/>
            <w:hideMark/>
          </w:tcPr>
          <w:p w14:paraId="78159906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ever; 1= almost every day /not daily, but once for a week/not weekly, but at least once for a month/not monthly, but sometimes</w:t>
            </w:r>
          </w:p>
        </w:tc>
      </w:tr>
      <w:tr w:rsidR="00EB7C35" w:rsidRPr="00EB7C35" w14:paraId="21C26114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5F9842F8" w14:textId="187B84D6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Engagement in organized activities </w:t>
            </w:r>
          </w:p>
        </w:tc>
        <w:tc>
          <w:tcPr>
            <w:tcW w:w="11057" w:type="dxa"/>
            <w:vAlign w:val="center"/>
            <w:hideMark/>
          </w:tcPr>
          <w:p w14:paraId="6F4E1682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ever; 1= almost every day /not daily, but once for a week/not weekly, but at least once for a month/not monthly, but sometimes</w:t>
            </w:r>
          </w:p>
        </w:tc>
      </w:tr>
      <w:tr w:rsidR="00EB7C35" w:rsidRPr="00EB7C35" w14:paraId="582C8CA1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39130CD0" w14:textId="55A3CDE6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The number of having visiting experience </w:t>
            </w:r>
          </w:p>
        </w:tc>
        <w:tc>
          <w:tcPr>
            <w:tcW w:w="11057" w:type="dxa"/>
            <w:noWrap/>
            <w:vAlign w:val="center"/>
            <w:hideMark/>
          </w:tcPr>
          <w:p w14:paraId="2ADF6B85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0; 1= more than 0</w:t>
            </w:r>
          </w:p>
        </w:tc>
      </w:tr>
      <w:tr w:rsidR="00EB7C35" w:rsidRPr="00EB7C35" w14:paraId="0814D79B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401BE8FC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networks (score: 0-4)</w:t>
            </w:r>
          </w:p>
        </w:tc>
        <w:tc>
          <w:tcPr>
            <w:tcW w:w="11057" w:type="dxa"/>
            <w:noWrap/>
            <w:vAlign w:val="center"/>
            <w:hideMark/>
          </w:tcPr>
          <w:p w14:paraId="09C5E5FD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C35" w:rsidRPr="00EB7C35" w14:paraId="1516247A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22A00DBB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Marital status </w:t>
            </w:r>
          </w:p>
        </w:tc>
        <w:tc>
          <w:tcPr>
            <w:tcW w:w="11057" w:type="dxa"/>
            <w:noWrap/>
            <w:vAlign w:val="center"/>
            <w:hideMark/>
          </w:tcPr>
          <w:p w14:paraId="713B9027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widowed/divorced/never married; 1= married</w:t>
            </w:r>
          </w:p>
        </w:tc>
      </w:tr>
      <w:tr w:rsidR="00EB7C35" w:rsidRPr="00EB7C35" w14:paraId="0C395CCE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0D821CFD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Living arrangement</w:t>
            </w:r>
          </w:p>
        </w:tc>
        <w:tc>
          <w:tcPr>
            <w:tcW w:w="11057" w:type="dxa"/>
            <w:noWrap/>
            <w:vAlign w:val="center"/>
            <w:hideMark/>
          </w:tcPr>
          <w:p w14:paraId="539EC005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alone; 1=with household member /in an institution</w:t>
            </w:r>
          </w:p>
        </w:tc>
      </w:tr>
      <w:tr w:rsidR="00EB7C35" w:rsidRPr="00EB7C35" w14:paraId="31546466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0FAA0E46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Having sibling visiting</w:t>
            </w:r>
          </w:p>
        </w:tc>
        <w:tc>
          <w:tcPr>
            <w:tcW w:w="11057" w:type="dxa"/>
            <w:noWrap/>
            <w:vAlign w:val="center"/>
            <w:hideMark/>
          </w:tcPr>
          <w:p w14:paraId="09F25931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obody; 1= more than 0</w:t>
            </w:r>
          </w:p>
        </w:tc>
      </w:tr>
      <w:tr w:rsidR="00EB7C35" w:rsidRPr="00EB7C35" w14:paraId="1BF4D024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0D9C6E5B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Having children visiting</w:t>
            </w:r>
          </w:p>
        </w:tc>
        <w:tc>
          <w:tcPr>
            <w:tcW w:w="11057" w:type="dxa"/>
            <w:noWrap/>
            <w:vAlign w:val="center"/>
            <w:hideMark/>
          </w:tcPr>
          <w:p w14:paraId="45424F9B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obody; 1= more than 0</w:t>
            </w:r>
          </w:p>
        </w:tc>
      </w:tr>
      <w:tr w:rsidR="00EB7C35" w:rsidRPr="00EB7C35" w14:paraId="15A267AD" w14:textId="77777777" w:rsidTr="00482BFF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19E1BEF6" w14:textId="77777777" w:rsidR="00606D72" w:rsidRPr="00EB7C35" w:rsidRDefault="00606D72" w:rsidP="00482BF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cial support (score: 0-6)</w:t>
            </w:r>
          </w:p>
        </w:tc>
        <w:tc>
          <w:tcPr>
            <w:tcW w:w="11057" w:type="dxa"/>
            <w:noWrap/>
            <w:vAlign w:val="center"/>
            <w:hideMark/>
          </w:tcPr>
          <w:p w14:paraId="04679A98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C35" w:rsidRPr="00EB7C35" w14:paraId="39016D7E" w14:textId="77777777" w:rsidTr="00482BFF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12702301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Having people to talk</w:t>
            </w:r>
          </w:p>
        </w:tc>
        <w:tc>
          <w:tcPr>
            <w:tcW w:w="11057" w:type="dxa"/>
            <w:vAlign w:val="center"/>
            <w:hideMark/>
          </w:tcPr>
          <w:p w14:paraId="72FB97F4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obody; 1= spouse/son/daughter/daughter in law/son in law/grandchildren/other relatives/friends/social workers/housekeeper</w:t>
            </w:r>
          </w:p>
        </w:tc>
      </w:tr>
      <w:tr w:rsidR="00EB7C35" w:rsidRPr="00EB7C35" w14:paraId="4952652C" w14:textId="77777777" w:rsidTr="00482BFF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06D24C60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Having people to share thoughts</w:t>
            </w:r>
          </w:p>
        </w:tc>
        <w:tc>
          <w:tcPr>
            <w:tcW w:w="11057" w:type="dxa"/>
            <w:vAlign w:val="center"/>
            <w:hideMark/>
          </w:tcPr>
          <w:p w14:paraId="4CC8AAEF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obody; 1= spouse/son/daughter/daughter in law/son in law/grandchildren/other relatives/friends/social workers/housekeeper</w:t>
            </w:r>
          </w:p>
        </w:tc>
      </w:tr>
      <w:tr w:rsidR="00EB7C35" w:rsidRPr="00EB7C35" w14:paraId="67FCD6B7" w14:textId="77777777" w:rsidTr="00482BFF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7900145C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Having people to ask for help</w:t>
            </w:r>
          </w:p>
        </w:tc>
        <w:tc>
          <w:tcPr>
            <w:tcW w:w="11057" w:type="dxa"/>
            <w:vAlign w:val="center"/>
            <w:hideMark/>
          </w:tcPr>
          <w:p w14:paraId="131A034A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obody; 1= spouse/son/daughter/daughter in law/son in law/grandchildren/other relatives/friends/social workers/housekeeper</w:t>
            </w:r>
          </w:p>
        </w:tc>
      </w:tr>
      <w:tr w:rsidR="00EB7C35" w:rsidRPr="00EB7C35" w14:paraId="28AD059B" w14:textId="77777777" w:rsidTr="00482BFF">
        <w:trPr>
          <w:trHeight w:hRule="exact" w:val="701"/>
          <w:jc w:val="center"/>
        </w:trPr>
        <w:tc>
          <w:tcPr>
            <w:tcW w:w="4111" w:type="dxa"/>
            <w:vAlign w:val="center"/>
            <w:hideMark/>
          </w:tcPr>
          <w:p w14:paraId="69C62A75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Having people to be cared when having sick</w:t>
            </w:r>
          </w:p>
        </w:tc>
        <w:tc>
          <w:tcPr>
            <w:tcW w:w="11057" w:type="dxa"/>
            <w:vAlign w:val="center"/>
            <w:hideMark/>
          </w:tcPr>
          <w:p w14:paraId="7257ADA2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nobody; 1=spouse/son/daughter/daughter in law/son in law/son and daughter/grandchildren/other relatives/friends and neighbors/social services/ live-in care giver</w:t>
            </w:r>
          </w:p>
        </w:tc>
      </w:tr>
      <w:tr w:rsidR="00EB7C35" w:rsidRPr="00EB7C35" w14:paraId="46760814" w14:textId="77777777" w:rsidTr="00482BFF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10BCD890" w14:textId="77777777" w:rsidR="00606D72" w:rsidRPr="00EB7C35" w:rsidRDefault="00606D72" w:rsidP="00482BFF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Financial support from son</w:t>
            </w:r>
          </w:p>
        </w:tc>
        <w:tc>
          <w:tcPr>
            <w:tcW w:w="11057" w:type="dxa"/>
            <w:noWrap/>
            <w:vAlign w:val="center"/>
            <w:hideMark/>
          </w:tcPr>
          <w:p w14:paraId="37CCCA34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0 yuan; 1= more than 0 yuan</w:t>
            </w:r>
          </w:p>
        </w:tc>
      </w:tr>
      <w:tr w:rsidR="00606D72" w:rsidRPr="00EB7C35" w14:paraId="773C18E6" w14:textId="77777777" w:rsidTr="00482BFF">
        <w:trPr>
          <w:trHeight w:hRule="exact" w:val="397"/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  <w:hideMark/>
          </w:tcPr>
          <w:p w14:paraId="3920C347" w14:textId="77777777" w:rsidR="00606D72" w:rsidRPr="00EB7C35" w:rsidRDefault="00606D72" w:rsidP="00482BFF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Financial support from daughter</w:t>
            </w:r>
          </w:p>
        </w:tc>
        <w:tc>
          <w:tcPr>
            <w:tcW w:w="110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F056BB" w14:textId="77777777" w:rsidR="00606D72" w:rsidRPr="00EB7C35" w:rsidRDefault="00606D72" w:rsidP="00482B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0=0 yuan; 1= more than 0 yuan</w:t>
            </w:r>
          </w:p>
        </w:tc>
      </w:tr>
    </w:tbl>
    <w:p w14:paraId="37E80FC7" w14:textId="77777777" w:rsidR="00606D72" w:rsidRPr="00EB7C35" w:rsidRDefault="00606D72">
      <w:pPr>
        <w:rPr>
          <w:rFonts w:ascii="Times New Roman" w:hAnsi="Times New Roman" w:cs="Times New Roman"/>
        </w:rPr>
        <w:sectPr w:rsidR="00606D72" w:rsidRPr="00EB7C35" w:rsidSect="00606D7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E3265F8" w14:textId="5D41F410" w:rsidR="009C455F" w:rsidRPr="00EB7C35" w:rsidRDefault="009C455F">
      <w:pPr>
        <w:rPr>
          <w:rFonts w:ascii="Times New Roman" w:hAnsi="Times New Roman" w:cs="Times New Roman"/>
        </w:rPr>
      </w:pPr>
    </w:p>
    <w:tbl>
      <w:tblPr>
        <w:tblStyle w:val="TableGrid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057"/>
      </w:tblGrid>
      <w:tr w:rsidR="00EB7C35" w:rsidRPr="00EB7C35" w14:paraId="5C9845A5" w14:textId="77777777" w:rsidTr="006D10E6">
        <w:trPr>
          <w:trHeight w:hRule="exact" w:val="397"/>
          <w:jc w:val="center"/>
        </w:trPr>
        <w:tc>
          <w:tcPr>
            <w:tcW w:w="1516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BAB102D" w14:textId="26DE3D6C" w:rsidR="002B4B05" w:rsidRPr="00EB7C35" w:rsidRDefault="002B4B05" w:rsidP="006D10E6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Hlk124797612"/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S</w:t>
            </w:r>
            <w:r w:rsidR="00EF1691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The coding of </w:t>
            </w:r>
            <w:r w:rsidR="00D12FFE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festyle score</w:t>
            </w:r>
          </w:p>
        </w:tc>
      </w:tr>
      <w:tr w:rsidR="00EB7C35" w:rsidRPr="00EB7C35" w14:paraId="65B0570F" w14:textId="77777777" w:rsidTr="006D10E6">
        <w:trPr>
          <w:trHeight w:hRule="exact" w:val="397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58B4A6BA" w14:textId="77777777" w:rsidR="002B4B05" w:rsidRPr="00EB7C35" w:rsidRDefault="002B4B05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1057" w:type="dxa"/>
            <w:tcBorders>
              <w:top w:val="single" w:sz="4" w:space="0" w:color="auto"/>
            </w:tcBorders>
            <w:noWrap/>
            <w:vAlign w:val="center"/>
          </w:tcPr>
          <w:p w14:paraId="256D1AF8" w14:textId="77777777" w:rsidR="002B4B05" w:rsidRPr="00EB7C35" w:rsidRDefault="002B4B05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ing</w:t>
            </w:r>
          </w:p>
        </w:tc>
      </w:tr>
      <w:tr w:rsidR="00EB7C35" w:rsidRPr="00EB7C35" w14:paraId="47EE2DBA" w14:textId="77777777" w:rsidTr="006D10E6">
        <w:trPr>
          <w:trHeight w:hRule="exact" w:val="397"/>
          <w:jc w:val="center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14:paraId="3908D8C7" w14:textId="6F04425C" w:rsidR="002B4B05" w:rsidRPr="00EB7C35" w:rsidRDefault="00F86816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festyle score</w:t>
            </w:r>
            <w:r w:rsidR="002B4B0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  <w:r w:rsidR="002B4B0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0</w:t>
            </w:r>
            <w:r w:rsidR="002B4B0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057" w:type="dxa"/>
            <w:tcBorders>
              <w:top w:val="single" w:sz="4" w:space="0" w:color="auto"/>
            </w:tcBorders>
            <w:noWrap/>
            <w:vAlign w:val="center"/>
          </w:tcPr>
          <w:p w14:paraId="23712D93" w14:textId="77777777" w:rsidR="002B4B05" w:rsidRPr="00EB7C35" w:rsidRDefault="002B4B05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B7C35" w:rsidRPr="00EB7C35" w14:paraId="1DA67CF4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175D23CC" w14:textId="0F1BBD13" w:rsidR="002B4B05" w:rsidRPr="00EB7C35" w:rsidRDefault="00B85E29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etary pattern score</w:t>
            </w:r>
            <w:r w:rsidR="002B4B0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  <w:r w:rsidR="002B4B0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  <w:r w:rsidR="002B4B05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057" w:type="dxa"/>
            <w:noWrap/>
            <w:vAlign w:val="center"/>
            <w:hideMark/>
          </w:tcPr>
          <w:p w14:paraId="6B32F9CF" w14:textId="77777777" w:rsidR="002B4B05" w:rsidRPr="00EB7C35" w:rsidRDefault="002B4B05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B7C35" w:rsidRPr="00EB7C35" w14:paraId="0F5C2866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17144EC5" w14:textId="1CF449A1" w:rsidR="002B4B05" w:rsidRPr="00EB7C35" w:rsidRDefault="002548F4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The staple food pattern</w:t>
            </w:r>
            <w:r w:rsidR="00812500"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 (score: 0-5)</w:t>
            </w:r>
          </w:p>
        </w:tc>
        <w:tc>
          <w:tcPr>
            <w:tcW w:w="11057" w:type="dxa"/>
            <w:vAlign w:val="center"/>
            <w:hideMark/>
          </w:tcPr>
          <w:p w14:paraId="69CE2D90" w14:textId="5A16961F" w:rsidR="00812500" w:rsidRPr="00EB7C35" w:rsidRDefault="002B4B05" w:rsidP="00812500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0=</w:t>
            </w:r>
            <w:r w:rsidR="00812500" w:rsidRPr="00EB7C35">
              <w:rPr>
                <w:rFonts w:ascii="Times New Roman" w:hAnsi="Times New Roman" w:cs="Times New Roman"/>
                <w:szCs w:val="21"/>
              </w:rPr>
              <w:t xml:space="preserve"> did not take corn as staple food</w:t>
            </w:r>
            <w:r w:rsidRPr="00EB7C35">
              <w:rPr>
                <w:rFonts w:ascii="Times New Roman" w:hAnsi="Times New Roman" w:cs="Times New Roman"/>
                <w:szCs w:val="21"/>
              </w:rPr>
              <w:t>; 1</w:t>
            </w:r>
            <w:r w:rsidR="00812500" w:rsidRPr="00EB7C35">
              <w:rPr>
                <w:rFonts w:ascii="Times New Roman" w:hAnsi="Times New Roman" w:cs="Times New Roman"/>
                <w:szCs w:val="21"/>
              </w:rPr>
              <w:t>-5</w:t>
            </w:r>
            <w:r w:rsidRPr="00EB7C3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812500" w:rsidRPr="00EB7C35">
              <w:rPr>
                <w:rFonts w:ascii="Times New Roman" w:hAnsi="Times New Roman" w:cs="Times New Roman"/>
                <w:szCs w:val="21"/>
              </w:rPr>
              <w:t>took corn according to the quintile ranking of daily consumption</w:t>
            </w:r>
          </w:p>
          <w:p w14:paraId="011EA2E7" w14:textId="25B6D34B" w:rsidR="002B4B05" w:rsidRPr="00EB7C35" w:rsidRDefault="00812500" w:rsidP="00812500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the quintile ranking of daily consumption</w:t>
            </w:r>
            <w:r w:rsidR="002B4B05"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month/not monthly, but sometimes</w:t>
            </w:r>
          </w:p>
        </w:tc>
      </w:tr>
      <w:tr w:rsidR="00EB7C35" w:rsidRPr="00EB7C35" w14:paraId="22ECB0A6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5D869889" w14:textId="2E545F50" w:rsidR="002B4B05" w:rsidRPr="00EB7C35" w:rsidRDefault="00812500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Fruit intake</w:t>
            </w:r>
            <w:r w:rsidR="00154BFC"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 (score: 1-4)</w:t>
            </w:r>
          </w:p>
        </w:tc>
        <w:tc>
          <w:tcPr>
            <w:tcW w:w="11057" w:type="dxa"/>
            <w:vAlign w:val="center"/>
            <w:hideMark/>
          </w:tcPr>
          <w:p w14:paraId="51F1C310" w14:textId="398B07FB" w:rsidR="009944E0" w:rsidRPr="00EB7C35" w:rsidRDefault="002B4B05" w:rsidP="009944E0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</w:t>
            </w:r>
            <w:r w:rsidR="009944E0" w:rsidRPr="00EB7C35">
              <w:rPr>
                <w:rFonts w:ascii="Times New Roman" w:hAnsi="Times New Roman" w:cs="Times New Roman"/>
                <w:szCs w:val="21"/>
              </w:rPr>
              <w:t>-4</w:t>
            </w:r>
            <w:r w:rsidRPr="00EB7C3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9944E0" w:rsidRPr="00EB7C35">
              <w:rPr>
                <w:rFonts w:ascii="Times New Roman" w:hAnsi="Times New Roman" w:cs="Times New Roman"/>
                <w:szCs w:val="21"/>
              </w:rPr>
              <w:t>rarely or never/occasionally/quite often/every day or almost/every day</w:t>
            </w:r>
          </w:p>
          <w:p w14:paraId="0F96B00E" w14:textId="42D50FC2" w:rsidR="002B4B05" w:rsidRPr="00EB7C35" w:rsidRDefault="009944E0" w:rsidP="009944E0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never</w:t>
            </w:r>
            <w:r w:rsidR="002B4B05"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/not daily, but once for a week/not weekly, but at least once for a month/not monthly, but sometimes</w:t>
            </w:r>
          </w:p>
        </w:tc>
      </w:tr>
      <w:tr w:rsidR="00EB7C35" w:rsidRPr="00EB7C35" w14:paraId="136D04ED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</w:tcPr>
          <w:p w14:paraId="5F55F748" w14:textId="06816D8D" w:rsidR="005875DB" w:rsidRPr="00EB7C35" w:rsidRDefault="005875DB" w:rsidP="006D10E6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Vegetable intake (score: 1-4)</w:t>
            </w:r>
          </w:p>
        </w:tc>
        <w:tc>
          <w:tcPr>
            <w:tcW w:w="11057" w:type="dxa"/>
            <w:noWrap/>
            <w:vAlign w:val="center"/>
          </w:tcPr>
          <w:p w14:paraId="08D4113E" w14:textId="77777777" w:rsidR="005875DB" w:rsidRPr="00EB7C35" w:rsidRDefault="005875DB" w:rsidP="005875DB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-4= rarely or never/occasionally/quite often/every day or almost/every day</w:t>
            </w:r>
          </w:p>
          <w:p w14:paraId="7FFC76F8" w14:textId="77777777" w:rsidR="005875DB" w:rsidRPr="00EB7C35" w:rsidRDefault="005875DB" w:rsidP="003B5A27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EB7C35" w:rsidRPr="00EB7C35" w14:paraId="16679A53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6D41A68B" w14:textId="6FB7AF23" w:rsidR="002B4B05" w:rsidRPr="00EB7C35" w:rsidRDefault="00154BFC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Fish intake</w:t>
            </w:r>
            <w:r w:rsidR="00396270" w:rsidRPr="00EB7C35">
              <w:rPr>
                <w:rFonts w:ascii="Times New Roman" w:hAnsi="Times New Roman" w:cs="Times New Roman"/>
                <w:sz w:val="21"/>
                <w:szCs w:val="21"/>
              </w:rPr>
              <w:t xml:space="preserve"> (score: 1-5)</w:t>
            </w:r>
          </w:p>
        </w:tc>
        <w:tc>
          <w:tcPr>
            <w:tcW w:w="11057" w:type="dxa"/>
            <w:noWrap/>
            <w:vAlign w:val="center"/>
            <w:hideMark/>
          </w:tcPr>
          <w:p w14:paraId="2A30BC79" w14:textId="618A6A19" w:rsidR="003B5A27" w:rsidRPr="00EB7C35" w:rsidRDefault="002B4B05" w:rsidP="003B5A27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</w:t>
            </w:r>
            <w:r w:rsidR="00396270" w:rsidRPr="00EB7C35">
              <w:rPr>
                <w:rFonts w:ascii="Times New Roman" w:hAnsi="Times New Roman" w:cs="Times New Roman"/>
                <w:szCs w:val="21"/>
              </w:rPr>
              <w:t>-5</w:t>
            </w:r>
            <w:r w:rsidRPr="00EB7C3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3B5A27" w:rsidRPr="00EB7C35">
              <w:rPr>
                <w:rFonts w:ascii="Times New Roman" w:hAnsi="Times New Roman" w:cs="Times New Roman"/>
                <w:szCs w:val="21"/>
              </w:rPr>
              <w:t>rarely or never/occasionally/at least once per month/ at least once per week/almost every day</w:t>
            </w:r>
          </w:p>
          <w:p w14:paraId="0A9F2553" w14:textId="6B0F2DB0" w:rsidR="002B4B05" w:rsidRPr="00EB7C35" w:rsidRDefault="003B5A27" w:rsidP="003B5A27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week /every day</w:t>
            </w:r>
          </w:p>
        </w:tc>
      </w:tr>
      <w:tr w:rsidR="00EB7C35" w:rsidRPr="00EB7C35" w14:paraId="753E5D41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</w:tcPr>
          <w:p w14:paraId="784B5FA1" w14:textId="5A22F256" w:rsidR="003B5A27" w:rsidRPr="00EB7C35" w:rsidRDefault="003B5A27" w:rsidP="003B5A2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Milk intake (score: 1-5)</w:t>
            </w:r>
          </w:p>
        </w:tc>
        <w:tc>
          <w:tcPr>
            <w:tcW w:w="11057" w:type="dxa"/>
            <w:noWrap/>
            <w:vAlign w:val="center"/>
          </w:tcPr>
          <w:p w14:paraId="1594E96E" w14:textId="75DD278A" w:rsidR="003B5A27" w:rsidRPr="00EB7C35" w:rsidRDefault="003B5A27" w:rsidP="003B5A27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-5= rarely or never/occasionally/at least once per month/ at least once per week/ almost every day</w:t>
            </w:r>
          </w:p>
          <w:p w14:paraId="7EA0ADF4" w14:textId="0CCBE8E5" w:rsidR="003B5A27" w:rsidRPr="00EB7C35" w:rsidRDefault="003B5A27" w:rsidP="003B5A27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week /every day</w:t>
            </w:r>
          </w:p>
        </w:tc>
      </w:tr>
      <w:tr w:rsidR="00EB7C35" w:rsidRPr="00EB7C35" w14:paraId="0452B498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</w:tcPr>
          <w:p w14:paraId="748C6AF0" w14:textId="38185072" w:rsidR="003B5A27" w:rsidRPr="00EB7C35" w:rsidRDefault="003B5A27" w:rsidP="003B5A27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ut intake (score: 1-5)</w:t>
            </w:r>
          </w:p>
        </w:tc>
        <w:tc>
          <w:tcPr>
            <w:tcW w:w="11057" w:type="dxa"/>
            <w:noWrap/>
            <w:vAlign w:val="center"/>
          </w:tcPr>
          <w:p w14:paraId="00F1728D" w14:textId="276D3568" w:rsidR="003B5A27" w:rsidRPr="00EB7C35" w:rsidRDefault="003B5A27" w:rsidP="003B5A27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-5= rarely or never/occasionally/at least once per month/ at least once per week/almost every day</w:t>
            </w:r>
          </w:p>
          <w:p w14:paraId="49EF81C8" w14:textId="49C4376E" w:rsidR="003B5A27" w:rsidRPr="00EB7C35" w:rsidRDefault="003B5A27" w:rsidP="003B5A27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week /every day</w:t>
            </w:r>
          </w:p>
        </w:tc>
      </w:tr>
      <w:tr w:rsidR="00EB7C35" w:rsidRPr="00EB7C35" w14:paraId="478EC10E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</w:tcPr>
          <w:p w14:paraId="7ED82EF1" w14:textId="010F3CBA" w:rsidR="003B5A27" w:rsidRPr="00EB7C35" w:rsidRDefault="003B5A27" w:rsidP="003B5A27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Meat intake (score: 1-5)</w:t>
            </w:r>
          </w:p>
        </w:tc>
        <w:tc>
          <w:tcPr>
            <w:tcW w:w="11057" w:type="dxa"/>
            <w:noWrap/>
            <w:vAlign w:val="center"/>
          </w:tcPr>
          <w:p w14:paraId="468DC36B" w14:textId="456E0CAD" w:rsidR="003B5A27" w:rsidRPr="00EB7C35" w:rsidRDefault="003B5A27" w:rsidP="003B5A27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1-5= almost every day /at least once per week/ at least once per month/ occasionally/ rarely or never</w:t>
            </w:r>
          </w:p>
        </w:tc>
      </w:tr>
      <w:tr w:rsidR="00EB7C35" w:rsidRPr="00EB7C35" w14:paraId="1945C007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</w:tcPr>
          <w:p w14:paraId="4A91001D" w14:textId="7A50AFCA" w:rsidR="003B5A27" w:rsidRPr="00EB7C35" w:rsidRDefault="003B5A27" w:rsidP="003B5A27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ugar intake (score: 1-5)</w:t>
            </w:r>
          </w:p>
        </w:tc>
        <w:tc>
          <w:tcPr>
            <w:tcW w:w="11057" w:type="dxa"/>
            <w:noWrap/>
            <w:vAlign w:val="center"/>
          </w:tcPr>
          <w:p w14:paraId="37BE440F" w14:textId="4F058D8A" w:rsidR="003B5A27" w:rsidRPr="00EB7C35" w:rsidRDefault="003B5A27" w:rsidP="003B5A27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1-5= almost every day /at least once per week/ at least once per month/ occasionally/ rarely or never</w:t>
            </w:r>
          </w:p>
        </w:tc>
      </w:tr>
      <w:tr w:rsidR="00EB7C35" w:rsidRPr="00EB7C35" w14:paraId="7C9AB9E7" w14:textId="77777777" w:rsidTr="006D10E6">
        <w:trPr>
          <w:trHeight w:hRule="exact" w:val="397"/>
          <w:jc w:val="center"/>
        </w:trPr>
        <w:tc>
          <w:tcPr>
            <w:tcW w:w="4111" w:type="dxa"/>
            <w:noWrap/>
            <w:vAlign w:val="center"/>
            <w:hideMark/>
          </w:tcPr>
          <w:p w14:paraId="009B2902" w14:textId="0A50E2E8" w:rsidR="003B5A27" w:rsidRPr="00EB7C35" w:rsidRDefault="00A7269C" w:rsidP="003B5A2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ily life habit scores</w:t>
            </w:r>
            <w:r w:rsidR="003B5A27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="003B5A27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</w:t>
            </w:r>
            <w:r w:rsidR="003B5A27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057" w:type="dxa"/>
            <w:noWrap/>
            <w:vAlign w:val="center"/>
            <w:hideMark/>
          </w:tcPr>
          <w:p w14:paraId="5B80F097" w14:textId="77777777" w:rsidR="003B5A27" w:rsidRPr="00EB7C35" w:rsidRDefault="003B5A27" w:rsidP="003B5A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B7C35" w:rsidRPr="00EB7C35" w14:paraId="28E24341" w14:textId="77777777" w:rsidTr="006D10E6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56DAD18C" w14:textId="4917B40A" w:rsidR="003B5A27" w:rsidRPr="00EB7C35" w:rsidRDefault="00A2398C" w:rsidP="003B5A27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Tobacco use (score: 1-</w:t>
            </w:r>
            <w:r w:rsidR="00874F98" w:rsidRPr="00EB7C3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057" w:type="dxa"/>
            <w:vAlign w:val="center"/>
            <w:hideMark/>
          </w:tcPr>
          <w:p w14:paraId="22203AA6" w14:textId="6169A9CA" w:rsidR="00A2398C" w:rsidRPr="00EB7C35" w:rsidRDefault="00A2398C" w:rsidP="00A2398C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-3</w:t>
            </w:r>
            <w:r w:rsidR="003B5A27" w:rsidRPr="00EB7C35">
              <w:rPr>
                <w:rFonts w:ascii="Times New Roman" w:hAnsi="Times New Roman" w:cs="Times New Roman"/>
                <w:szCs w:val="21"/>
              </w:rPr>
              <w:t>=</w:t>
            </w:r>
            <w:r w:rsidRPr="00EB7C35">
              <w:rPr>
                <w:rFonts w:ascii="Times New Roman" w:hAnsi="Times New Roman" w:cs="Times New Roman"/>
                <w:szCs w:val="21"/>
              </w:rPr>
              <w:t xml:space="preserve">had the third, second, and first </w:t>
            </w:r>
            <w:proofErr w:type="spellStart"/>
            <w:r w:rsidRPr="00EB7C35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EB7C35">
              <w:rPr>
                <w:rFonts w:ascii="Times New Roman" w:hAnsi="Times New Roman" w:cs="Times New Roman"/>
                <w:szCs w:val="21"/>
              </w:rPr>
              <w:t xml:space="preserve"> amount of smoking times per day; 4= did not smoke</w:t>
            </w:r>
          </w:p>
          <w:p w14:paraId="23A5C0CD" w14:textId="4976C134" w:rsidR="003B5A27" w:rsidRPr="00EB7C35" w:rsidRDefault="00A2398C" w:rsidP="00A239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amount of smoking times per day</w:t>
            </w:r>
            <w:r w:rsidR="003B5A27" w:rsidRPr="00EB7C35">
              <w:rPr>
                <w:rFonts w:ascii="Times New Roman" w:hAnsi="Times New Roman" w:cs="Times New Roman"/>
                <w:sz w:val="21"/>
                <w:szCs w:val="21"/>
              </w:rPr>
              <w:t>; 1= spouse/so</w:t>
            </w:r>
          </w:p>
        </w:tc>
      </w:tr>
      <w:tr w:rsidR="00EB7C35" w:rsidRPr="00EB7C35" w14:paraId="73EC5E67" w14:textId="77777777" w:rsidTr="006D10E6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1F306F83" w14:textId="3AFF790E" w:rsidR="00A2398C" w:rsidRPr="00EB7C35" w:rsidRDefault="00A2398C" w:rsidP="00A2398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Alcohol consumption (score: 1-3)</w:t>
            </w:r>
          </w:p>
          <w:p w14:paraId="0B3AD2BB" w14:textId="2032AAC4" w:rsidR="003B5A27" w:rsidRPr="00EB7C35" w:rsidRDefault="00A2398C" w:rsidP="00A2398C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consumption</w:t>
            </w:r>
          </w:p>
        </w:tc>
        <w:tc>
          <w:tcPr>
            <w:tcW w:w="11057" w:type="dxa"/>
            <w:vAlign w:val="center"/>
            <w:hideMark/>
          </w:tcPr>
          <w:p w14:paraId="5EA8FBD0" w14:textId="6BE4BCFC" w:rsidR="00A2398C" w:rsidRPr="00EB7C35" w:rsidRDefault="00A2398C" w:rsidP="00A2398C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-3</w:t>
            </w:r>
            <w:r w:rsidR="003B5A27" w:rsidRPr="00EB7C35">
              <w:rPr>
                <w:rFonts w:ascii="Times New Roman" w:hAnsi="Times New Roman" w:cs="Times New Roman"/>
                <w:szCs w:val="21"/>
              </w:rPr>
              <w:t>=</w:t>
            </w:r>
            <w:r w:rsidRPr="00EB7C35">
              <w:rPr>
                <w:rFonts w:ascii="Times New Roman" w:hAnsi="Times New Roman" w:cs="Times New Roman"/>
                <w:szCs w:val="21"/>
              </w:rPr>
              <w:t xml:space="preserve"> daily alcohol consumption in the third </w:t>
            </w:r>
            <w:proofErr w:type="spellStart"/>
            <w:r w:rsidRPr="00EB7C35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EB7C35">
              <w:rPr>
                <w:rFonts w:ascii="Times New Roman" w:hAnsi="Times New Roman" w:cs="Times New Roman"/>
                <w:szCs w:val="21"/>
              </w:rPr>
              <w:t xml:space="preserve">/in the middle </w:t>
            </w:r>
            <w:proofErr w:type="spellStart"/>
            <w:r w:rsidRPr="00EB7C35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EB7C35">
              <w:rPr>
                <w:rFonts w:ascii="Times New Roman" w:hAnsi="Times New Roman" w:cs="Times New Roman"/>
                <w:szCs w:val="21"/>
              </w:rPr>
              <w:t xml:space="preserve"> /in the first </w:t>
            </w:r>
            <w:proofErr w:type="spellStart"/>
            <w:r w:rsidRPr="00EB7C35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</w:p>
          <w:p w14:paraId="6AB319A9" w14:textId="13D13335" w:rsidR="003B5A27" w:rsidRPr="00EB7C35" w:rsidRDefault="00A2398C" w:rsidP="00A2398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 xml:space="preserve">was in the first </w:t>
            </w:r>
            <w:proofErr w:type="spellStart"/>
            <w:r w:rsidRPr="00EB7C35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</w:p>
        </w:tc>
      </w:tr>
      <w:tr w:rsidR="00EB7C35" w:rsidRPr="00EB7C35" w14:paraId="17A3C72A" w14:textId="77777777" w:rsidTr="00874F98">
        <w:trPr>
          <w:trHeight w:hRule="exact" w:val="397"/>
          <w:jc w:val="center"/>
        </w:trPr>
        <w:tc>
          <w:tcPr>
            <w:tcW w:w="4111" w:type="dxa"/>
            <w:vAlign w:val="center"/>
            <w:hideMark/>
          </w:tcPr>
          <w:p w14:paraId="2CAD33E3" w14:textId="15C6C106" w:rsidR="00874F98" w:rsidRPr="00EB7C35" w:rsidRDefault="00874F98" w:rsidP="00874F9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Performed outdoor activities (score: 1-5)</w:t>
            </w:r>
          </w:p>
          <w:p w14:paraId="77ECD5D6" w14:textId="0BAC6947" w:rsidR="003B5A27" w:rsidRPr="00EB7C35" w:rsidRDefault="003B5A27" w:rsidP="00874F98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57" w:type="dxa"/>
            <w:noWrap/>
            <w:vAlign w:val="center"/>
            <w:hideMark/>
          </w:tcPr>
          <w:p w14:paraId="2EC7EB9B" w14:textId="53E8634D" w:rsidR="00874F98" w:rsidRPr="00EB7C35" w:rsidRDefault="00874F98" w:rsidP="00874F98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1-5=never/not every month but sometimes /not every week but at least once a month/not every day but at least once a week/</w:t>
            </w:r>
          </w:p>
          <w:p w14:paraId="69E5BB85" w14:textId="46A65E18" w:rsidR="00874F98" w:rsidRPr="00EB7C35" w:rsidRDefault="00874F98" w:rsidP="00874F98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 xml:space="preserve">but at least once a week/almost every day </w:t>
            </w:r>
          </w:p>
          <w:p w14:paraId="2D57DAF9" w14:textId="77777777" w:rsidR="00874F98" w:rsidRPr="00EB7C35" w:rsidRDefault="00874F98" w:rsidP="00874F98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but at least once a week (4); not every week, but at least</w:t>
            </w:r>
          </w:p>
          <w:p w14:paraId="1E784D63" w14:textId="77777777" w:rsidR="00874F98" w:rsidRPr="00EB7C35" w:rsidRDefault="00874F98" w:rsidP="00874F98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once a month (3); not every month, but sometimes (2); or</w:t>
            </w:r>
          </w:p>
          <w:p w14:paraId="53D46E99" w14:textId="083D9B05" w:rsidR="003B5A27" w:rsidRPr="00EB7C35" w:rsidRDefault="00874F98" w:rsidP="00874F98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kern w:val="2"/>
                <w:sz w:val="21"/>
                <w:szCs w:val="21"/>
              </w:rPr>
              <w:t>never (1).</w:t>
            </w:r>
          </w:p>
        </w:tc>
      </w:tr>
      <w:tr w:rsidR="00874F98" w:rsidRPr="00EB7C35" w14:paraId="75EF42DB" w14:textId="77777777" w:rsidTr="006D10E6">
        <w:trPr>
          <w:trHeight w:hRule="exact" w:val="397"/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4FFC8ADB" w14:textId="77777777" w:rsidR="00874F98" w:rsidRPr="00EB7C35" w:rsidRDefault="00874F98" w:rsidP="00874F98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57" w:type="dxa"/>
            <w:tcBorders>
              <w:bottom w:val="single" w:sz="4" w:space="0" w:color="auto"/>
            </w:tcBorders>
            <w:noWrap/>
            <w:vAlign w:val="center"/>
          </w:tcPr>
          <w:p w14:paraId="2667C4A2" w14:textId="0B95FEC4" w:rsidR="00874F98" w:rsidRPr="00EB7C35" w:rsidRDefault="00874F98" w:rsidP="00874F98">
            <w:pPr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almost every day</w:t>
            </w:r>
          </w:p>
        </w:tc>
      </w:tr>
      <w:bookmarkEnd w:id="2"/>
    </w:tbl>
    <w:p w14:paraId="158A91BC" w14:textId="77777777" w:rsidR="002B4B05" w:rsidRPr="00EB7C35" w:rsidRDefault="002B4B05">
      <w:pPr>
        <w:sectPr w:rsidR="002B4B05" w:rsidRPr="00EB7C35" w:rsidSect="002B4B0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05DA52F" w14:textId="6B9A6266" w:rsidR="00D12FFE" w:rsidRPr="00EB7C35" w:rsidRDefault="00D12FFE">
      <w:pPr>
        <w:widowControl/>
        <w:jc w:val="left"/>
      </w:pPr>
    </w:p>
    <w:tbl>
      <w:tblPr>
        <w:tblStyle w:val="TableGrid"/>
        <w:tblW w:w="13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9949"/>
      </w:tblGrid>
      <w:tr w:rsidR="00EB7C35" w:rsidRPr="00EB7C35" w14:paraId="05E97F9A" w14:textId="77777777" w:rsidTr="00540239">
        <w:trPr>
          <w:trHeight w:hRule="exact" w:val="374"/>
          <w:jc w:val="center"/>
        </w:trPr>
        <w:tc>
          <w:tcPr>
            <w:tcW w:w="1364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617C1E2" w14:textId="38CB8260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Table S5. The coding of the activities of daily living (ADL) score</w:t>
            </w:r>
          </w:p>
          <w:p w14:paraId="7875B1B9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Coding</w:t>
            </w:r>
          </w:p>
          <w:p w14:paraId="562FF001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Social Relationships (score: 0-13)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  <w:p w14:paraId="0817427D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Social activities (score: 0-3)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  <w:p w14:paraId="7F5E6D01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 xml:space="preserve">Engagement in play cards/mah-jongg 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ever; 1= almost every day /not daily, but once for a week/not weekly, but at least once for a month/not monthly, but sometimes</w:t>
            </w:r>
          </w:p>
          <w:p w14:paraId="6488B706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 xml:space="preserve">Engagement in organized activities 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ever; 1= almost every day /not daily, but once for a week/not weekly, but at least once for a month/not monthly, but sometimes</w:t>
            </w:r>
          </w:p>
          <w:p w14:paraId="6BE23E2A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number of having visiting experience 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0; 1= more than 0</w:t>
            </w:r>
          </w:p>
          <w:p w14:paraId="6177BB0E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Social networks (score: 0-4)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  <w:p w14:paraId="494FF435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 xml:space="preserve">Marital status 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widowed/divorced/never married; 1= married</w:t>
            </w:r>
          </w:p>
          <w:p w14:paraId="1B587337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Living arrangement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alone; 1=with household member /in an institution</w:t>
            </w:r>
          </w:p>
          <w:p w14:paraId="2B48D647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Having sibling visiting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obody; 1= more than 0</w:t>
            </w:r>
          </w:p>
          <w:p w14:paraId="24513EB5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Having children visiting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obody; 1= more than 0</w:t>
            </w:r>
          </w:p>
          <w:p w14:paraId="5BDF6238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Social support (score: 0-6)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  <w:p w14:paraId="23C7EE97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Having people to talk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obody; 1= spouse/son/daughter/daughter in law/son in law/grandchildren/other relatives/friends/social workers/housekeeper</w:t>
            </w:r>
          </w:p>
          <w:p w14:paraId="4818CE14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Having people to share thoughts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obody; 1= spouse/son/daughter/daughter in law/son in law/grandchildren/other relatives/friends/social workers/housekeeper</w:t>
            </w:r>
          </w:p>
          <w:p w14:paraId="7AA6AA15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Having people to ask for help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obody; 1= spouse/son/daughter/daughter in law/son in law/grandchildren/other relatives/friends/social workers/housekeeper</w:t>
            </w:r>
          </w:p>
          <w:p w14:paraId="66D7D925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Having people to be cared when having sick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nobody; 1=spouse/son/daughter/daughter in law/son in law/son and daughter/grandchildren/other relatives/friends and neighbors/social services/ live-in care giver</w:t>
            </w:r>
          </w:p>
          <w:p w14:paraId="01B2417A" w14:textId="77777777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Financial support from son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0 yuan; 1= more than 0 yuan</w:t>
            </w:r>
          </w:p>
          <w:p w14:paraId="35688600" w14:textId="2E86A16A" w:rsidR="00D12FFE" w:rsidRPr="00EB7C35" w:rsidRDefault="00D12FFE" w:rsidP="00D12FFE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Financial support from daughter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ab/>
              <w:t>0=0 yuan; 1= more than 0 yuan</w:t>
            </w:r>
          </w:p>
        </w:tc>
      </w:tr>
      <w:tr w:rsidR="00EB7C35" w:rsidRPr="00EB7C35" w14:paraId="05476480" w14:textId="77777777" w:rsidTr="00540239">
        <w:trPr>
          <w:trHeight w:hRule="exact" w:val="374"/>
          <w:jc w:val="center"/>
        </w:trPr>
        <w:tc>
          <w:tcPr>
            <w:tcW w:w="3698" w:type="dxa"/>
            <w:tcBorders>
              <w:top w:val="single" w:sz="4" w:space="0" w:color="auto"/>
            </w:tcBorders>
            <w:noWrap/>
            <w:vAlign w:val="center"/>
          </w:tcPr>
          <w:p w14:paraId="69D0E300" w14:textId="77777777" w:rsidR="00D12FFE" w:rsidRPr="00EB7C35" w:rsidRDefault="00D12FFE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9948" w:type="dxa"/>
            <w:tcBorders>
              <w:top w:val="single" w:sz="4" w:space="0" w:color="auto"/>
            </w:tcBorders>
            <w:noWrap/>
            <w:vAlign w:val="center"/>
          </w:tcPr>
          <w:p w14:paraId="0DA16FB6" w14:textId="77777777" w:rsidR="00D12FFE" w:rsidRPr="00EB7C35" w:rsidRDefault="00D12FFE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ing</w:t>
            </w:r>
          </w:p>
        </w:tc>
      </w:tr>
      <w:tr w:rsidR="00EB7C35" w:rsidRPr="00EB7C35" w14:paraId="01C86B41" w14:textId="77777777" w:rsidTr="00540239">
        <w:trPr>
          <w:trHeight w:hRule="exact" w:val="374"/>
          <w:jc w:val="center"/>
        </w:trPr>
        <w:tc>
          <w:tcPr>
            <w:tcW w:w="3698" w:type="dxa"/>
            <w:tcBorders>
              <w:top w:val="single" w:sz="4" w:space="0" w:color="auto"/>
            </w:tcBorders>
            <w:noWrap/>
            <w:vAlign w:val="center"/>
          </w:tcPr>
          <w:p w14:paraId="1EE72BA3" w14:textId="540B142D" w:rsidR="00D12FFE" w:rsidRPr="00EB7C35" w:rsidRDefault="00F04942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L score</w:t>
            </w:r>
            <w:r w:rsidR="00D12FFE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  <w:r w:rsidR="00D12FFE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</w:t>
            </w:r>
            <w:r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  <w:r w:rsidR="00D12FFE" w:rsidRPr="00EB7C3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48" w:type="dxa"/>
            <w:tcBorders>
              <w:top w:val="single" w:sz="4" w:space="0" w:color="auto"/>
            </w:tcBorders>
            <w:noWrap/>
            <w:vAlign w:val="center"/>
          </w:tcPr>
          <w:p w14:paraId="2581DB57" w14:textId="77777777" w:rsidR="00D12FFE" w:rsidRPr="00EB7C35" w:rsidRDefault="00D12FFE" w:rsidP="006D10E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B7C35" w:rsidRPr="00EB7C35" w14:paraId="6A61B2CF" w14:textId="77777777" w:rsidTr="00540239">
        <w:trPr>
          <w:trHeight w:hRule="exact" w:val="374"/>
          <w:jc w:val="center"/>
        </w:trPr>
        <w:tc>
          <w:tcPr>
            <w:tcW w:w="3698" w:type="dxa"/>
            <w:noWrap/>
            <w:vAlign w:val="center"/>
            <w:hideMark/>
          </w:tcPr>
          <w:p w14:paraId="7967172B" w14:textId="48F1F2D9" w:rsidR="00D12FFE" w:rsidRPr="00EB7C35" w:rsidRDefault="006D2519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Bathing</w:t>
            </w:r>
          </w:p>
        </w:tc>
        <w:tc>
          <w:tcPr>
            <w:tcW w:w="9948" w:type="dxa"/>
            <w:vAlign w:val="center"/>
            <w:hideMark/>
          </w:tcPr>
          <w:p w14:paraId="02F0C928" w14:textId="0F979E6E" w:rsidR="00D12FFE" w:rsidRPr="00EB7C35" w:rsidRDefault="005C4254" w:rsidP="006D1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1 = complete dependency; 2 = partial independence; 3 = complete independence.</w:t>
            </w:r>
          </w:p>
        </w:tc>
      </w:tr>
      <w:tr w:rsidR="00EB7C35" w:rsidRPr="00EB7C35" w14:paraId="7A764B94" w14:textId="77777777" w:rsidTr="00540239">
        <w:trPr>
          <w:trHeight w:hRule="exact" w:val="374"/>
          <w:jc w:val="center"/>
        </w:trPr>
        <w:tc>
          <w:tcPr>
            <w:tcW w:w="3698" w:type="dxa"/>
            <w:noWrap/>
            <w:vAlign w:val="center"/>
            <w:hideMark/>
          </w:tcPr>
          <w:p w14:paraId="4115A0A5" w14:textId="545D557A" w:rsidR="00D12FFE" w:rsidRPr="00EB7C35" w:rsidRDefault="006D2519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Dressing</w:t>
            </w:r>
          </w:p>
        </w:tc>
        <w:tc>
          <w:tcPr>
            <w:tcW w:w="9948" w:type="dxa"/>
            <w:vAlign w:val="center"/>
            <w:hideMark/>
          </w:tcPr>
          <w:p w14:paraId="75C0A491" w14:textId="19FA802B" w:rsidR="00D12FFE" w:rsidRPr="00EB7C35" w:rsidRDefault="00CB1A1D" w:rsidP="006D1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1 = complete dependency; 2 = partial independence; 3 = complete independence.</w:t>
            </w:r>
          </w:p>
        </w:tc>
      </w:tr>
      <w:tr w:rsidR="00EB7C35" w:rsidRPr="00EB7C35" w14:paraId="14BB0ED6" w14:textId="77777777" w:rsidTr="00540239">
        <w:trPr>
          <w:trHeight w:hRule="exact" w:val="374"/>
          <w:jc w:val="center"/>
        </w:trPr>
        <w:tc>
          <w:tcPr>
            <w:tcW w:w="3698" w:type="dxa"/>
            <w:noWrap/>
            <w:vAlign w:val="center"/>
            <w:hideMark/>
          </w:tcPr>
          <w:p w14:paraId="273E652D" w14:textId="26A5C834" w:rsidR="00D12FFE" w:rsidRPr="00EB7C35" w:rsidRDefault="006D2519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Eating</w:t>
            </w:r>
          </w:p>
        </w:tc>
        <w:tc>
          <w:tcPr>
            <w:tcW w:w="9948" w:type="dxa"/>
            <w:noWrap/>
            <w:vAlign w:val="center"/>
            <w:hideMark/>
          </w:tcPr>
          <w:p w14:paraId="1FBC454B" w14:textId="612979DF" w:rsidR="00D12FFE" w:rsidRPr="00EB7C35" w:rsidRDefault="00CB1A1D" w:rsidP="006D1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1 = complete dependency; 2 = partial independence; 3 = complete independence.</w:t>
            </w:r>
          </w:p>
        </w:tc>
      </w:tr>
      <w:tr w:rsidR="00EB7C35" w:rsidRPr="00EB7C35" w14:paraId="060F483D" w14:textId="77777777" w:rsidTr="00540239">
        <w:trPr>
          <w:trHeight w:hRule="exact" w:val="374"/>
          <w:jc w:val="center"/>
        </w:trPr>
        <w:tc>
          <w:tcPr>
            <w:tcW w:w="3698" w:type="dxa"/>
            <w:noWrap/>
            <w:vAlign w:val="center"/>
            <w:hideMark/>
          </w:tcPr>
          <w:p w14:paraId="3E455F62" w14:textId="13531085" w:rsidR="00D12FFE" w:rsidRPr="00EB7C35" w:rsidRDefault="006D2519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Toileting</w:t>
            </w:r>
          </w:p>
        </w:tc>
        <w:tc>
          <w:tcPr>
            <w:tcW w:w="9948" w:type="dxa"/>
            <w:noWrap/>
            <w:vAlign w:val="center"/>
            <w:hideMark/>
          </w:tcPr>
          <w:p w14:paraId="066905C7" w14:textId="22726194" w:rsidR="00D12FFE" w:rsidRPr="00EB7C35" w:rsidRDefault="00CB1A1D" w:rsidP="006D1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1 = complete dependency; 2 = partial independence; 3 = complete independence.</w:t>
            </w:r>
          </w:p>
        </w:tc>
      </w:tr>
      <w:tr w:rsidR="00EB7C35" w:rsidRPr="00EB7C35" w14:paraId="30CE0E1D" w14:textId="77777777" w:rsidTr="00540239">
        <w:trPr>
          <w:trHeight w:hRule="exact" w:val="374"/>
          <w:jc w:val="center"/>
        </w:trPr>
        <w:tc>
          <w:tcPr>
            <w:tcW w:w="3698" w:type="dxa"/>
            <w:noWrap/>
            <w:vAlign w:val="center"/>
            <w:hideMark/>
          </w:tcPr>
          <w:p w14:paraId="1352EE55" w14:textId="19DD3AD8" w:rsidR="00D12FFE" w:rsidRPr="00EB7C35" w:rsidRDefault="006D2519" w:rsidP="006D10E6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Continence</w:t>
            </w:r>
          </w:p>
        </w:tc>
        <w:tc>
          <w:tcPr>
            <w:tcW w:w="9948" w:type="dxa"/>
            <w:noWrap/>
            <w:vAlign w:val="center"/>
            <w:hideMark/>
          </w:tcPr>
          <w:p w14:paraId="6F8DDFC2" w14:textId="711898FC" w:rsidR="00D12FFE" w:rsidRPr="00EB7C35" w:rsidRDefault="00CB1A1D" w:rsidP="006D1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1 = complete dependency; 2 = partial independence; 3 = complete independence.</w:t>
            </w:r>
          </w:p>
        </w:tc>
      </w:tr>
      <w:tr w:rsidR="00EB7C35" w:rsidRPr="00EB7C35" w14:paraId="69223B73" w14:textId="77777777" w:rsidTr="00540239">
        <w:trPr>
          <w:trHeight w:hRule="exact" w:val="374"/>
          <w:jc w:val="center"/>
        </w:trPr>
        <w:tc>
          <w:tcPr>
            <w:tcW w:w="3698" w:type="dxa"/>
            <w:tcBorders>
              <w:bottom w:val="single" w:sz="4" w:space="0" w:color="auto"/>
            </w:tcBorders>
            <w:vAlign w:val="center"/>
            <w:hideMark/>
          </w:tcPr>
          <w:p w14:paraId="77937A91" w14:textId="5DAA39A6" w:rsidR="00D12FFE" w:rsidRPr="00EB7C35" w:rsidRDefault="006D2519" w:rsidP="006D2519">
            <w:pPr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Indoor transfer</w:t>
            </w:r>
          </w:p>
        </w:tc>
        <w:tc>
          <w:tcPr>
            <w:tcW w:w="9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D212A5" w14:textId="1592CFF8" w:rsidR="00D12FFE" w:rsidRPr="00EB7C35" w:rsidRDefault="00CB1A1D" w:rsidP="006D10E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B7C35">
              <w:rPr>
                <w:rFonts w:ascii="Times New Roman" w:hAnsi="Times New Roman" w:cs="Times New Roman"/>
                <w:sz w:val="21"/>
                <w:szCs w:val="21"/>
              </w:rPr>
              <w:t>1 = complete dependency; 2 = partial independence; 3 = complete independence.</w:t>
            </w:r>
          </w:p>
        </w:tc>
      </w:tr>
    </w:tbl>
    <w:p w14:paraId="23A6D131" w14:textId="71786EF9" w:rsidR="005C4254" w:rsidRPr="00EB7C35" w:rsidRDefault="005C4254">
      <w:r w:rsidRPr="00EB7C35">
        <w:br w:type="page"/>
      </w: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2268"/>
        <w:gridCol w:w="851"/>
        <w:gridCol w:w="851"/>
        <w:gridCol w:w="992"/>
        <w:gridCol w:w="850"/>
        <w:gridCol w:w="851"/>
        <w:gridCol w:w="283"/>
        <w:gridCol w:w="851"/>
        <w:gridCol w:w="850"/>
        <w:gridCol w:w="993"/>
        <w:gridCol w:w="992"/>
        <w:gridCol w:w="850"/>
      </w:tblGrid>
      <w:tr w:rsidR="00EB7C35" w:rsidRPr="00EB7C35" w14:paraId="27816859" w14:textId="77777777" w:rsidTr="00310EF8">
        <w:trPr>
          <w:trHeight w:val="28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9AAC" w14:textId="4DF74F37" w:rsidR="00081212" w:rsidRPr="00EB7C35" w:rsidRDefault="00081212" w:rsidP="00310EF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  <w:p w14:paraId="73E807D5" w14:textId="34848031" w:rsidR="003B2C84" w:rsidRPr="00EB7C35" w:rsidRDefault="003B2C84" w:rsidP="00310EF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ble S</w:t>
            </w:r>
            <w:r w:rsidR="00081212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6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. </w:t>
            </w:r>
            <w:bookmarkStart w:id="3" w:name="_Hlk102235326"/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esting the moderated mediating effect of</w:t>
            </w:r>
            <w:r w:rsidR="0034788C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hearing loss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on </w:t>
            </w:r>
            <w:bookmarkEnd w:id="3"/>
            <w:r w:rsidR="006B3E80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gnit</w:t>
            </w:r>
            <w:r w:rsidR="00A5313D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ve function</w:t>
            </w:r>
            <w:r w:rsidR="00ED2145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003728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y depression and social relationships</w:t>
            </w:r>
          </w:p>
        </w:tc>
      </w:tr>
      <w:tr w:rsidR="00EB7C35" w:rsidRPr="00EB7C35" w14:paraId="3C50380A" w14:textId="77777777" w:rsidTr="00310EF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C73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F181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epre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7DF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8983" w14:textId="3EAB1FA4" w:rsidR="003B2C84" w:rsidRPr="00EB7C35" w:rsidRDefault="00A5313D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gnitive function</w:t>
            </w:r>
          </w:p>
        </w:tc>
      </w:tr>
      <w:tr w:rsidR="00EB7C35" w:rsidRPr="00EB7C35" w14:paraId="2DF7100D" w14:textId="77777777" w:rsidTr="00310EF8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9C1D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057C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571E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D10B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8736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F1E5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986A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D327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654C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DE43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9F62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53CA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</w:tr>
      <w:tr w:rsidR="00EB7C35" w:rsidRPr="00EB7C35" w14:paraId="2514F770" w14:textId="77777777" w:rsidTr="00C50230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87E1" w14:textId="1B94BB2B" w:rsidR="00B63320" w:rsidRPr="00EB7C35" w:rsidRDefault="00B63320" w:rsidP="00B6332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Hearing loss (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CCAF" w14:textId="474F2B2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187D" w14:textId="176702EB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2EC0" w14:textId="01B4B5A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768F" w14:textId="3BB50A6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1A9F" w14:textId="2774903B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9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3B54" w14:textId="7777777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B8C4" w14:textId="22CBCF56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9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1A56" w14:textId="7E701CE5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14A2" w14:textId="6F9CE21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57F3" w14:textId="7445B95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01F4" w14:textId="701859F8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702</w:t>
            </w:r>
          </w:p>
        </w:tc>
      </w:tr>
      <w:tr w:rsidR="00EB7C35" w:rsidRPr="00EB7C35" w14:paraId="6EFEA804" w14:textId="77777777" w:rsidTr="00C50230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38AA" w14:textId="52467998" w:rsidR="00B63320" w:rsidRPr="00EB7C35" w:rsidRDefault="00B63320" w:rsidP="00B6332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Depression (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9558" w14:textId="2A67F9EA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24AA" w14:textId="6A3102E3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637B" w14:textId="7F2421B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115E" w14:textId="73EFCB0F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1904" w14:textId="34666A13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8E6F" w14:textId="7777777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2C50" w14:textId="1861EC5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D9CB" w14:textId="24B8F4E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2DB1" w14:textId="4FF55733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BD57" w14:textId="4D81C3CE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6483" w14:textId="1AFB3F7D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109</w:t>
            </w:r>
          </w:p>
        </w:tc>
      </w:tr>
      <w:tr w:rsidR="00EB7C35" w:rsidRPr="00EB7C35" w14:paraId="3FF48030" w14:textId="77777777" w:rsidTr="00C50230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84A9" w14:textId="51195C14" w:rsidR="00B63320" w:rsidRPr="00EB7C35" w:rsidRDefault="00B63320" w:rsidP="00B6332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Social relationships (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0DC0" w14:textId="5702CA45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6E17" w14:textId="798A65E6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6590" w14:textId="7BE4F0E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0CDE" w14:textId="40BABA2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8C65" w14:textId="0A7C6B2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E02D" w14:textId="7777777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DDF7" w14:textId="7A2D80FA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0860" w14:textId="7F7D108A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14D5" w14:textId="55F4868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ED91" w14:textId="366A672C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CABC" w14:textId="744D9FAF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459</w:t>
            </w:r>
          </w:p>
        </w:tc>
      </w:tr>
      <w:tr w:rsidR="00EB7C35" w:rsidRPr="00EB7C35" w14:paraId="32FA444F" w14:textId="77777777" w:rsidTr="00C50230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E68EE0" w14:textId="6F111635" w:rsidR="00B63320" w:rsidRPr="00EB7C35" w:rsidRDefault="00B63320" w:rsidP="00B6332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03EE42" w14:textId="0154F6AC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82D60" w14:textId="7D04AF15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175B8" w14:textId="0167A7B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DF661" w14:textId="7DBCA67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1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81953E" w14:textId="5FB125AA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475998" w14:textId="7777777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45068A" w14:textId="2FEDFA8E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5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18D2AB" w14:textId="5DC97151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56D199" w14:textId="53E23DC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3AE80" w14:textId="38B38945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4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3A4F20" w14:textId="2B8FBA3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730</w:t>
            </w:r>
          </w:p>
        </w:tc>
      </w:tr>
      <w:tr w:rsidR="00EB7C35" w:rsidRPr="00EB7C35" w14:paraId="426736A3" w14:textId="77777777" w:rsidTr="00C50230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B61B1" w14:textId="674E6786" w:rsidR="00B63320" w:rsidRPr="00EB7C35" w:rsidRDefault="00B63320" w:rsidP="00B6332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F98B9" w14:textId="234A744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2A761" w14:textId="2474E225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C1A96" w14:textId="2EEEBDAF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4F17E" w14:textId="5E7BB576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13223" w14:textId="0D9BA622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D2782" w14:textId="77777777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161F2" w14:textId="0A238DB0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D768D7" w14:textId="2D850BC9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DD778" w14:textId="025D3092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00EDB" w14:textId="0D746DF6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6AF7E" w14:textId="31FD97C9" w:rsidR="00B63320" w:rsidRPr="00EB7C35" w:rsidRDefault="00B63320" w:rsidP="00B633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34</w:t>
            </w:r>
          </w:p>
        </w:tc>
      </w:tr>
      <w:tr w:rsidR="00EB7C35" w:rsidRPr="00EB7C35" w14:paraId="1E19D222" w14:textId="77777777" w:rsidTr="00310EF8">
        <w:trPr>
          <w:trHeight w:val="280"/>
          <w:jc w:val="center"/>
        </w:trPr>
        <w:tc>
          <w:tcPr>
            <w:tcW w:w="114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7D818" w14:textId="0EB222B5" w:rsidR="003B2C84" w:rsidRPr="00F11621" w:rsidRDefault="00537C0A" w:rsidP="00F11621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C3F18">
              <w:rPr>
                <w:rFonts w:ascii="Times New Roman" w:hAnsi="Times New Roman" w:cs="Times New Roman"/>
                <w:szCs w:val="21"/>
              </w:rPr>
              <w:t>Note: B, standardized regression B-coefficient; SE, standard error; LLCI, lower limit confidence interval; ULCI, upper limit confidence interval</w:t>
            </w:r>
            <w:r w:rsidR="001368CB" w:rsidRPr="00CC3F18">
              <w:rPr>
                <w:rFonts w:ascii="Times New Roman" w:hAnsi="Times New Roman" w:cs="Times New Roman"/>
                <w:szCs w:val="21"/>
              </w:rPr>
              <w:t>; X</w:t>
            </w:r>
            <w:r w:rsidR="001368CB" w:rsidRPr="00CC3F1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1368CB" w:rsidRPr="00CC3F18">
              <w:rPr>
                <w:rFonts w:ascii="Times New Roman" w:hAnsi="Times New Roman" w:cs="Times New Roman"/>
                <w:szCs w:val="21"/>
              </w:rPr>
              <w:t xml:space="preserve"> independent variable; Y, dependent variable; M, mediator.</w:t>
            </w:r>
            <w:bookmarkStart w:id="4" w:name="_Hlk128648135"/>
            <w:r w:rsidR="00F11621" w:rsidRPr="00CC3F1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61A43" w:rsidRPr="00CC3F18">
              <w:rPr>
                <w:rFonts w:ascii="Times New Roman" w:hAnsi="Times New Roman" w:cs="Times New Roman"/>
                <w:szCs w:val="21"/>
              </w:rPr>
              <w:t>The moderated mediation model was controlled for covariates (age, gender, education level, marital status, lifestyle scores, ADL scores, and physical comorbidities).</w:t>
            </w:r>
            <w:bookmarkEnd w:id="4"/>
          </w:p>
        </w:tc>
      </w:tr>
    </w:tbl>
    <w:p w14:paraId="5732A916" w14:textId="4D8DA7AE" w:rsidR="009C455F" w:rsidRPr="00EB7C35" w:rsidRDefault="009C455F">
      <w:pPr>
        <w:rPr>
          <w:rFonts w:ascii="Times New Roman" w:hAnsi="Times New Roman" w:cs="Times New Roman"/>
        </w:rPr>
      </w:pPr>
    </w:p>
    <w:p w14:paraId="75FEF235" w14:textId="31F47D5C" w:rsidR="00540239" w:rsidRPr="00EB7C35" w:rsidRDefault="00540239">
      <w:pPr>
        <w:widowControl/>
        <w:jc w:val="left"/>
        <w:rPr>
          <w:rFonts w:ascii="Times New Roman" w:hAnsi="Times New Roman" w:cs="Times New Roman"/>
        </w:rPr>
      </w:pPr>
      <w:r w:rsidRPr="00EB7C35">
        <w:rPr>
          <w:rFonts w:ascii="Times New Roman" w:hAnsi="Times New Roman" w:cs="Times New Roman"/>
        </w:rPr>
        <w:br w:type="page"/>
      </w:r>
    </w:p>
    <w:p w14:paraId="0B7A048C" w14:textId="77777777" w:rsidR="00081212" w:rsidRPr="00EB7C35" w:rsidRDefault="00081212">
      <w:pPr>
        <w:widowControl/>
        <w:jc w:val="left"/>
        <w:rPr>
          <w:rFonts w:ascii="Times New Roman" w:hAnsi="Times New Roman" w:cs="Times New Roman"/>
        </w:rPr>
      </w:pPr>
    </w:p>
    <w:p w14:paraId="39AF823D" w14:textId="77777777" w:rsidR="009C455F" w:rsidRPr="00EB7C35" w:rsidRDefault="009C455F">
      <w:pPr>
        <w:rPr>
          <w:rFonts w:ascii="Times New Roman" w:hAnsi="Times New Roman" w:cs="Times New Roman"/>
        </w:rPr>
      </w:pPr>
    </w:p>
    <w:tbl>
      <w:tblPr>
        <w:tblW w:w="10916" w:type="dxa"/>
        <w:jc w:val="center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1023"/>
        <w:gridCol w:w="823"/>
        <w:gridCol w:w="824"/>
        <w:gridCol w:w="235"/>
        <w:gridCol w:w="781"/>
        <w:gridCol w:w="865"/>
        <w:gridCol w:w="941"/>
        <w:gridCol w:w="941"/>
        <w:gridCol w:w="939"/>
      </w:tblGrid>
      <w:tr w:rsidR="00EB7C35" w:rsidRPr="00EB7C35" w14:paraId="4A3CBAC9" w14:textId="77777777" w:rsidTr="00310EF8">
        <w:trPr>
          <w:trHeight w:val="274"/>
          <w:jc w:val="center"/>
        </w:trPr>
        <w:tc>
          <w:tcPr>
            <w:tcW w:w="1091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993E" w14:textId="63BD5A32" w:rsidR="003B2C84" w:rsidRPr="00EB7C35" w:rsidRDefault="003B2C84" w:rsidP="00310EF8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ble S</w:t>
            </w:r>
            <w:r w:rsidR="00081212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7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. T</w:t>
            </w:r>
            <w:bookmarkStart w:id="5" w:name="_Hlk102235345"/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esting the moderated mediating effect of </w:t>
            </w:r>
            <w:r w:rsidR="00E25158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earing loss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on cognitive function</w:t>
            </w:r>
            <w:bookmarkEnd w:id="5"/>
            <w:r w:rsidR="00ED2145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by </w:t>
            </w:r>
            <w:r w:rsidR="00003728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depression, </w:t>
            </w:r>
            <w:r w:rsidR="00ED2145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ocial activities and social networks</w:t>
            </w:r>
          </w:p>
        </w:tc>
      </w:tr>
      <w:tr w:rsidR="00EB7C35" w:rsidRPr="00EB7C35" w14:paraId="2980D354" w14:textId="77777777" w:rsidTr="00310EF8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401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2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9BD1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epression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646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4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0AA3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gnitive function</w:t>
            </w:r>
          </w:p>
        </w:tc>
      </w:tr>
      <w:tr w:rsidR="00EB7C35" w:rsidRPr="00EB7C35" w14:paraId="42805BEB" w14:textId="77777777" w:rsidTr="00310EF8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F543" w14:textId="77777777" w:rsidR="003B2C84" w:rsidRPr="00EB7C35" w:rsidRDefault="003B2C84" w:rsidP="00310E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EA93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DE12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3C1E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3419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7DD2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B9DB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2D4DB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CEA4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57CC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0E5D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FD25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</w:tr>
      <w:tr w:rsidR="00EB7C35" w:rsidRPr="00EB7C35" w14:paraId="5EDE3452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1A4A" w14:textId="5DEE0990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Hearing loss (X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7381" w14:textId="4B40F97D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6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07EA" w14:textId="7A974A2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4CC9" w14:textId="56295024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9E60" w14:textId="7E086D9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6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9D52" w14:textId="3289A991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06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2176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A16E" w14:textId="7B24E0EE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1.765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D2A7" w14:textId="3D195C4D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2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1467" w14:textId="6986399A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950C" w14:textId="46F49E26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2.0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E133" w14:textId="5FBED531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1.514 </w:t>
            </w:r>
          </w:p>
        </w:tc>
      </w:tr>
      <w:tr w:rsidR="00EB7C35" w:rsidRPr="00EB7C35" w14:paraId="31330575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22FB" w14:textId="70079F02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Depression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ADF6" w14:textId="1F361496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A6160" w14:textId="0E3C569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83C0" w14:textId="1A1083DC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61E7" w14:textId="2B5D9FB4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85DB" w14:textId="2D73AABA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D91B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C3A4" w14:textId="6EAA7D1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127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3475" w14:textId="4A990C52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4A18" w14:textId="327C354A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292D" w14:textId="62B11169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15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6E80" w14:textId="1BD2665B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101 </w:t>
            </w:r>
          </w:p>
        </w:tc>
      </w:tr>
      <w:tr w:rsidR="00EB7C35" w:rsidRPr="00EB7C35" w14:paraId="1FB55F49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34FF" w14:textId="2435EA99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Social activities (W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C5CB" w14:textId="16951EBD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3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EE91" w14:textId="479E63C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E0DA" w14:textId="58088FF4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0388" w14:textId="7200560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47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474D" w14:textId="6E047334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231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5F71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3F4D" w14:textId="7E0EA11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1.1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513B" w14:textId="3991465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F969" w14:textId="6CFFFDD1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F4BA" w14:textId="60A03AE1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98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7DA1" w14:textId="557ABC2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1.260</w:t>
            </w:r>
          </w:p>
        </w:tc>
      </w:tr>
      <w:tr w:rsidR="00EB7C35" w:rsidRPr="00EB7C35" w14:paraId="6E9F47F0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5262D" w14:textId="64798685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Social networks (Z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37BC" w14:textId="6E22733A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4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4E14B" w14:textId="5F37A6EB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3C45B" w14:textId="500E4F4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07CD2" w14:textId="3771F2DD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58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1731C" w14:textId="019F0F5B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355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9C586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B8309" w14:textId="413E608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EFCE9" w14:textId="2F0DFC3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94E3C" w14:textId="0858E55C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B3A9A" w14:textId="6E212A8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3E183" w14:textId="591AA63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10 </w:t>
            </w:r>
          </w:p>
        </w:tc>
      </w:tr>
      <w:tr w:rsidR="00EB7C35" w:rsidRPr="00EB7C35" w14:paraId="75C04B96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AB02" w14:textId="4AADE237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706D" w14:textId="0EFEE826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D373" w14:textId="3E1EB31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2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B20D" w14:textId="4142A2EE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9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7D4F" w14:textId="7A5B773D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23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F858" w14:textId="1CBEE96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66 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2E18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3EBC" w14:textId="72BDFCB1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62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A157" w14:textId="34DE8D4E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67C9" w14:textId="17501510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7A7D" w14:textId="46FEAB4B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1.3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D98A" w14:textId="5F39A6F8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915 </w:t>
            </w:r>
          </w:p>
        </w:tc>
      </w:tr>
      <w:tr w:rsidR="00EB7C35" w:rsidRPr="00EB7C35" w14:paraId="376D5F67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0AC21" w14:textId="44EDDF78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86AE5" w14:textId="5B4A006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9A53D" w14:textId="76477AE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4EB06" w14:textId="372D998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5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4B86" w14:textId="30E8232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2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347BF" w14:textId="4AEBEB3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5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42BB9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E4108" w14:textId="65C6C14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52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1AE2B" w14:textId="420335F6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3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6E6D" w14:textId="18CBF3C2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3E64" w14:textId="07AB55B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9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6404A" w14:textId="51A17C09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807</w:t>
            </w:r>
          </w:p>
        </w:tc>
      </w:tr>
      <w:tr w:rsidR="00EB7C35" w:rsidRPr="00EB7C35" w14:paraId="51700A29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F1CA75" w14:textId="3604D862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0D4C0" w14:textId="3FF9A34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1EB977" w14:textId="127714D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E03C4" w14:textId="7BA76CA4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A341A9" w14:textId="503204A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AA080" w14:textId="6CED690A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C1981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BB3CE2" w14:textId="38F865C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1B8DD4" w14:textId="3BB4BD2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CF527" w14:textId="7D9204B5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5ABAA" w14:textId="4C15057A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77212" w14:textId="11DF4F3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2 </w:t>
            </w:r>
          </w:p>
        </w:tc>
      </w:tr>
      <w:tr w:rsidR="00EB7C35" w:rsidRPr="00EB7C35" w14:paraId="3589C43D" w14:textId="77777777" w:rsidTr="00D478DC">
        <w:trPr>
          <w:trHeight w:val="274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4296D8" w14:textId="5D6A2763" w:rsidR="00D06589" w:rsidRPr="00EB7C35" w:rsidRDefault="00D06589" w:rsidP="00D0658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A1AF0A" w14:textId="7697309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C4F2EA" w14:textId="32C4C13C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7E482" w14:textId="4CC910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61F7A" w14:textId="2F66757F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25367" w14:textId="53CFB2BB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E66638" w14:textId="77777777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EC36FA" w14:textId="7CED9ED9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05FD58" w14:textId="21D1B280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501CB" w14:textId="5F275160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2A714" w14:textId="2E2FDA28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09E67" w14:textId="7A28EB73" w:rsidR="00D06589" w:rsidRPr="00EB7C35" w:rsidRDefault="00D06589" w:rsidP="00D0658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9 </w:t>
            </w:r>
          </w:p>
        </w:tc>
      </w:tr>
      <w:tr w:rsidR="003B2C84" w:rsidRPr="00EB7C35" w14:paraId="2E94B315" w14:textId="77777777" w:rsidTr="00310EF8">
        <w:trPr>
          <w:trHeight w:val="274"/>
          <w:jc w:val="center"/>
        </w:trPr>
        <w:tc>
          <w:tcPr>
            <w:tcW w:w="10916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A2471" w14:textId="35700D5B" w:rsidR="003B2C84" w:rsidRPr="001368CB" w:rsidRDefault="003627CA" w:rsidP="00310EF8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C3F18">
              <w:rPr>
                <w:rFonts w:ascii="Times New Roman" w:hAnsi="Times New Roman" w:cs="Times New Roman"/>
                <w:szCs w:val="21"/>
              </w:rPr>
              <w:t>Note</w:t>
            </w:r>
            <w:r w:rsidR="003B2C84" w:rsidRPr="00CC3F18">
              <w:rPr>
                <w:rFonts w:ascii="Times New Roman" w:hAnsi="Times New Roman" w:cs="Times New Roman"/>
                <w:szCs w:val="21"/>
              </w:rPr>
              <w:t>: B, unstandardized coefficients; SE, the standard error of indirect effects estimated; LLCI, lower limit confidence interval; ULCI, upper limit confidence interval</w:t>
            </w:r>
            <w:r w:rsidR="001368CB" w:rsidRPr="00CC3F18">
              <w:rPr>
                <w:rFonts w:ascii="Times New Roman" w:hAnsi="Times New Roman" w:cs="Times New Roman"/>
                <w:szCs w:val="21"/>
              </w:rPr>
              <w:t>; X</w:t>
            </w:r>
            <w:r w:rsidR="001368CB" w:rsidRPr="00CC3F1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1368CB" w:rsidRPr="00CC3F18">
              <w:rPr>
                <w:rFonts w:ascii="Times New Roman" w:hAnsi="Times New Roman" w:cs="Times New Roman"/>
                <w:szCs w:val="21"/>
              </w:rPr>
              <w:t xml:space="preserve"> independent variable; Y, dependent variable; M, mediator. </w:t>
            </w:r>
            <w:r w:rsidR="00261A43" w:rsidRPr="00CC3F18">
              <w:rPr>
                <w:rFonts w:ascii="Times New Roman" w:hAnsi="Times New Roman" w:cs="Times New Roman"/>
                <w:szCs w:val="21"/>
              </w:rPr>
              <w:t>The moderated mediation model was controlled for covariates (age, gender, education level, marital status, lifestyle scores, ADL scores, and physical comorbidities).</w:t>
            </w:r>
          </w:p>
        </w:tc>
      </w:tr>
    </w:tbl>
    <w:p w14:paraId="42D541E3" w14:textId="0CB3435F" w:rsidR="003B2C84" w:rsidRPr="00EB7C35" w:rsidRDefault="003B2C84">
      <w:pPr>
        <w:rPr>
          <w:rFonts w:ascii="Times New Roman" w:hAnsi="Times New Roman" w:cs="Times New Roman"/>
        </w:rPr>
      </w:pPr>
    </w:p>
    <w:p w14:paraId="542C40FE" w14:textId="69DE16D9" w:rsidR="003B2C84" w:rsidRPr="00EB7C35" w:rsidRDefault="003B2C84">
      <w:pPr>
        <w:rPr>
          <w:rFonts w:ascii="Times New Roman" w:hAnsi="Times New Roman" w:cs="Times New Roman"/>
        </w:rPr>
      </w:pPr>
    </w:p>
    <w:p w14:paraId="0EC2FB45" w14:textId="692E3651" w:rsidR="003B2C84" w:rsidRPr="00EB7C35" w:rsidRDefault="003B2C84">
      <w:pPr>
        <w:rPr>
          <w:rFonts w:ascii="Times New Roman" w:hAnsi="Times New Roman" w:cs="Times New Roman"/>
        </w:rPr>
      </w:pPr>
    </w:p>
    <w:p w14:paraId="2CE6C0BB" w14:textId="2B7C90B7" w:rsidR="003B2C84" w:rsidRPr="00EB7C35" w:rsidRDefault="003B2C84">
      <w:pPr>
        <w:rPr>
          <w:rFonts w:ascii="Times New Roman" w:hAnsi="Times New Roman" w:cs="Times New Roman"/>
        </w:rPr>
      </w:pPr>
    </w:p>
    <w:p w14:paraId="687BAFD9" w14:textId="77777777" w:rsidR="00AC2DFB" w:rsidRPr="00EB7C35" w:rsidRDefault="00AC2DFB">
      <w:pPr>
        <w:rPr>
          <w:rFonts w:ascii="Times New Roman" w:hAnsi="Times New Roman" w:cs="Times New Roman"/>
        </w:rPr>
      </w:pP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2268"/>
        <w:gridCol w:w="851"/>
        <w:gridCol w:w="851"/>
        <w:gridCol w:w="992"/>
        <w:gridCol w:w="850"/>
        <w:gridCol w:w="851"/>
        <w:gridCol w:w="283"/>
        <w:gridCol w:w="851"/>
        <w:gridCol w:w="850"/>
        <w:gridCol w:w="993"/>
        <w:gridCol w:w="992"/>
        <w:gridCol w:w="850"/>
      </w:tblGrid>
      <w:tr w:rsidR="00EB7C35" w:rsidRPr="00EB7C35" w14:paraId="50CD7117" w14:textId="77777777" w:rsidTr="00482BFF">
        <w:trPr>
          <w:trHeight w:val="280"/>
          <w:jc w:val="center"/>
        </w:trPr>
        <w:tc>
          <w:tcPr>
            <w:tcW w:w="1148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95BF" w14:textId="5EB2404F" w:rsidR="00D2756E" w:rsidRPr="00EB7C35" w:rsidRDefault="00D2756E" w:rsidP="00482BF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ble S</w:t>
            </w:r>
            <w:r w:rsidR="00487025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8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. Testing the moderated mediating effect of </w:t>
            </w:r>
            <w:r w:rsidR="00BB073D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earing loss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on cognitive function by depression and social</w:t>
            </w:r>
            <w:r w:rsidRPr="00EB7C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upport</w:t>
            </w:r>
          </w:p>
        </w:tc>
      </w:tr>
      <w:tr w:rsidR="00EB7C35" w:rsidRPr="00EB7C35" w14:paraId="022CD065" w14:textId="77777777" w:rsidTr="00482BFF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2BC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3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7CB9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epre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ABB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CCDB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gnitive function</w:t>
            </w:r>
          </w:p>
        </w:tc>
      </w:tr>
      <w:tr w:rsidR="00EB7C35" w:rsidRPr="00EB7C35" w14:paraId="0127C18F" w14:textId="77777777" w:rsidTr="00482BFF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5636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0CD8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7FEC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3393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B5E63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E52B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6FE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4D33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9258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F456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C742F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23352" w14:textId="77777777" w:rsidR="00D2756E" w:rsidRPr="00EB7C35" w:rsidRDefault="00D2756E" w:rsidP="00482BF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</w:tr>
      <w:tr w:rsidR="00EB7C35" w:rsidRPr="00EB7C35" w14:paraId="6714819F" w14:textId="77777777" w:rsidTr="002C264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4C95" w14:textId="09536483" w:rsidR="0065253F" w:rsidRPr="00EB7C35" w:rsidRDefault="0065253F" w:rsidP="006525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Hearing loss (X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F4D4" w14:textId="3FDF7830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0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4267" w14:textId="13681F7B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5E02" w14:textId="4FCFB60D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3E7B" w14:textId="6F5B26B0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C0AA" w14:textId="63C07283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87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F448" w14:textId="7777777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1C4F" w14:textId="4196E346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2.0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FEB4" w14:textId="29B673D2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30D5" w14:textId="4B9C19E6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355F" w14:textId="4203FD22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3.0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36C3" w14:textId="25BA499A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1.031 </w:t>
            </w:r>
          </w:p>
        </w:tc>
      </w:tr>
      <w:tr w:rsidR="00EB7C35" w:rsidRPr="00EB7C35" w14:paraId="672F26D6" w14:textId="77777777" w:rsidTr="002C264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A61A" w14:textId="6874D2E0" w:rsidR="0065253F" w:rsidRPr="00EB7C35" w:rsidRDefault="0065253F" w:rsidP="006525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Depression (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F828" w14:textId="5009CB7B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DFAA" w14:textId="1FF745CA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3B07" w14:textId="7C76912D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2CD9" w14:textId="5175C8A8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483E" w14:textId="418855B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29F8" w14:textId="7777777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F8D1" w14:textId="787D0B5F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1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4F15" w14:textId="1FA92893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947F" w14:textId="3680EF3C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AB00" w14:textId="7E00319F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2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D0D5" w14:textId="1203E0CA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42 </w:t>
            </w:r>
          </w:p>
        </w:tc>
      </w:tr>
      <w:tr w:rsidR="00EB7C35" w:rsidRPr="00EB7C35" w14:paraId="32A1772D" w14:textId="77777777" w:rsidTr="002C264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D291" w14:textId="7BEAE2C1" w:rsidR="0065253F" w:rsidRPr="00EB7C35" w:rsidRDefault="0065253F" w:rsidP="006525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Social support (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D1B3" w14:textId="045F0613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B5BD" w14:textId="51394E63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FB36" w14:textId="5A719759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2182" w14:textId="5F336AB9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385E" w14:textId="4D4ED03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2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3435" w14:textId="7777777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A8BA" w14:textId="26466E3D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A861" w14:textId="50D0DD3F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9603" w14:textId="4A95218E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C5D5" w14:textId="4D4A9F60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66ED" w14:textId="67171F5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18 </w:t>
            </w:r>
          </w:p>
        </w:tc>
      </w:tr>
      <w:tr w:rsidR="00EB7C35" w:rsidRPr="00EB7C35" w14:paraId="2E424D37" w14:textId="77777777" w:rsidTr="002C264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65D475" w14:textId="50B75C48" w:rsidR="0065253F" w:rsidRPr="00EB7C35" w:rsidRDefault="0065253F" w:rsidP="006525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X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487EA" w14:textId="6FA27DED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5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ED5C8" w14:textId="0E391FCA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8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C0EDB" w14:textId="551C38A6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0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62C00C" w14:textId="0480A8FC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22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6E7A0E" w14:textId="56DC7D91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09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D41EE" w14:textId="7777777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70EF2" w14:textId="5876D275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2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351854" w14:textId="573D7886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8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3341E" w14:textId="432F4383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23486D" w14:textId="6B68047D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2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9E5C28" w14:textId="4790A5D5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2 </w:t>
            </w:r>
          </w:p>
        </w:tc>
      </w:tr>
      <w:tr w:rsidR="00EB7C35" w:rsidRPr="00EB7C35" w14:paraId="4A48D7E0" w14:textId="77777777" w:rsidTr="002C264D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8F2EC" w14:textId="27678AD1" w:rsidR="0065253F" w:rsidRPr="00EB7C35" w:rsidRDefault="0065253F" w:rsidP="0065253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</w:t>
            </w:r>
            <w:r w:rsidRPr="00EB7C35">
              <w:rPr>
                <w:rFonts w:ascii="DengXian" w:eastAsia="DengXian" w:hAnsi="DengXian" w:cs="Times New Roman" w:hint="eastAsia"/>
                <w:sz w:val="20"/>
                <w:szCs w:val="20"/>
                <w:lang w:val="en-SG"/>
              </w:rPr>
              <w:t>ⅹ</w:t>
            </w: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C2D90" w14:textId="46A3326B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CC162" w14:textId="7DA05AE6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39ECC" w14:textId="31D54FF3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FDBEA" w14:textId="5775BBBC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477BF" w14:textId="2DC055D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2CF21" w14:textId="77777777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40D876" w14:textId="0178187A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D1EE8" w14:textId="4827457B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75D75" w14:textId="394D82DA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3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92DAB" w14:textId="726C7F74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-0.0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9D3A3" w14:textId="2968D54E" w:rsidR="0065253F" w:rsidRPr="00EB7C35" w:rsidRDefault="0065253F" w:rsidP="006525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6 </w:t>
            </w:r>
          </w:p>
        </w:tc>
      </w:tr>
      <w:tr w:rsidR="00D2756E" w:rsidRPr="00EB7C35" w14:paraId="61DF5C3A" w14:textId="77777777" w:rsidTr="00482BFF">
        <w:trPr>
          <w:trHeight w:val="280"/>
          <w:jc w:val="center"/>
        </w:trPr>
        <w:tc>
          <w:tcPr>
            <w:tcW w:w="1148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E8709" w14:textId="278C5608" w:rsidR="00D2756E" w:rsidRPr="00EB7C35" w:rsidRDefault="008A4218" w:rsidP="00482BFF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3F18">
              <w:rPr>
                <w:rFonts w:ascii="Times New Roman" w:hAnsi="Times New Roman" w:cs="Times New Roman"/>
                <w:szCs w:val="21"/>
              </w:rPr>
              <w:t>Note:</w:t>
            </w:r>
            <w:r w:rsidR="00D2756E" w:rsidRPr="00CC3F18">
              <w:rPr>
                <w:rFonts w:ascii="Times New Roman" w:hAnsi="Times New Roman" w:cs="Times New Roman"/>
                <w:szCs w:val="21"/>
              </w:rPr>
              <w:t xml:space="preserve"> B, unstandardized coefficients; SE, the standard error of indirect effects estimated; LLCI, lower limit confidence interval; ULCI, upper limit confidence interval</w:t>
            </w:r>
            <w:r w:rsidR="001368CB" w:rsidRPr="00CC3F18">
              <w:rPr>
                <w:rFonts w:ascii="Times New Roman" w:hAnsi="Times New Roman" w:cs="Times New Roman"/>
                <w:szCs w:val="21"/>
              </w:rPr>
              <w:t>; X</w:t>
            </w:r>
            <w:r w:rsidR="001368CB" w:rsidRPr="00CC3F1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1368CB" w:rsidRPr="00CC3F18">
              <w:rPr>
                <w:rFonts w:ascii="Times New Roman" w:hAnsi="Times New Roman" w:cs="Times New Roman"/>
                <w:szCs w:val="21"/>
              </w:rPr>
              <w:t xml:space="preserve"> independent variable; Y, dependent variable; M, mediator</w:t>
            </w:r>
            <w:r w:rsidR="00D2756E" w:rsidRPr="00CC3F18">
              <w:rPr>
                <w:rFonts w:ascii="Times New Roman" w:hAnsi="Times New Roman" w:cs="Times New Roman"/>
                <w:szCs w:val="21"/>
              </w:rPr>
              <w:t>.</w:t>
            </w:r>
            <w:r w:rsidR="00261A43" w:rsidRPr="00CC3F18">
              <w:rPr>
                <w:rFonts w:ascii="Times New Roman" w:hAnsi="Times New Roman" w:cs="Times New Roman"/>
                <w:szCs w:val="21"/>
              </w:rPr>
              <w:t xml:space="preserve"> The moderated mediation model was controlled for covariates (age, gender, education level, marital status, lifestyle scores, ADL scores, and physical comorbidities).</w:t>
            </w:r>
          </w:p>
        </w:tc>
      </w:tr>
    </w:tbl>
    <w:p w14:paraId="4CE33E12" w14:textId="44D11EE4" w:rsidR="003B2C84" w:rsidRPr="00EB7C35" w:rsidRDefault="003B2C84">
      <w:pPr>
        <w:rPr>
          <w:rFonts w:ascii="Times New Roman" w:hAnsi="Times New Roman" w:cs="Times New Roman"/>
        </w:rPr>
      </w:pPr>
    </w:p>
    <w:p w14:paraId="22CD23BB" w14:textId="1C658EC4" w:rsidR="00487025" w:rsidRPr="00EB7C35" w:rsidRDefault="00487025">
      <w:pPr>
        <w:widowControl/>
        <w:jc w:val="left"/>
        <w:rPr>
          <w:rFonts w:ascii="Times New Roman" w:hAnsi="Times New Roman" w:cs="Times New Roman"/>
        </w:rPr>
      </w:pPr>
      <w:r w:rsidRPr="00EB7C35">
        <w:rPr>
          <w:rFonts w:ascii="Times New Roman" w:hAnsi="Times New Roman" w:cs="Times New Roman"/>
        </w:rPr>
        <w:br w:type="page"/>
      </w:r>
    </w:p>
    <w:p w14:paraId="7F22A9A6" w14:textId="77777777" w:rsidR="00AC2DFB" w:rsidRPr="00EB7C35" w:rsidRDefault="00AC2DFB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251"/>
        <w:tblW w:w="11482" w:type="dxa"/>
        <w:tblLook w:val="04A0" w:firstRow="1" w:lastRow="0" w:firstColumn="1" w:lastColumn="0" w:noHBand="0" w:noVBand="1"/>
      </w:tblPr>
      <w:tblGrid>
        <w:gridCol w:w="2268"/>
        <w:gridCol w:w="1843"/>
        <w:gridCol w:w="1701"/>
        <w:gridCol w:w="1843"/>
        <w:gridCol w:w="1843"/>
        <w:gridCol w:w="1984"/>
      </w:tblGrid>
      <w:tr w:rsidR="00EB7C35" w:rsidRPr="00EB7C35" w14:paraId="4DA76BA3" w14:textId="77777777" w:rsidTr="00310EF8">
        <w:trPr>
          <w:trHeight w:val="280"/>
        </w:trPr>
        <w:tc>
          <w:tcPr>
            <w:tcW w:w="1148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B19B" w14:textId="277DB3C0" w:rsidR="003B2C84" w:rsidRPr="00EB7C35" w:rsidRDefault="003B2C84" w:rsidP="00310EF8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ble S</w:t>
            </w:r>
            <w:r w:rsidR="00487025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9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. Conditional indirect effects of </w:t>
            </w:r>
            <w:r w:rsidR="00637BE4"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hearing loss 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on cognitive function at different levels of 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ocial activities and </w:t>
            </w:r>
            <w:r w:rsidRPr="00EB7C35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ocial networks</w:t>
            </w:r>
          </w:p>
        </w:tc>
      </w:tr>
      <w:tr w:rsidR="00EB7C35" w:rsidRPr="00EB7C35" w14:paraId="153870D6" w14:textId="77777777" w:rsidTr="00310EF8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92E5F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ocial activit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4CA67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ocial networ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ADBB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B061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6415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LLC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7A94" w14:textId="77777777" w:rsidR="003B2C84" w:rsidRPr="00EB7C35" w:rsidRDefault="003B2C84" w:rsidP="00310EF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LCI</w:t>
            </w:r>
          </w:p>
        </w:tc>
      </w:tr>
      <w:tr w:rsidR="00EB7C35" w:rsidRPr="00EB7C35" w14:paraId="00B1C249" w14:textId="77777777" w:rsidTr="00EB4173">
        <w:trPr>
          <w:trHeight w:val="50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78E4" w14:textId="3E33B64E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-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2390AF" w14:textId="6568F868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-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327C" w14:textId="137ABB55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3.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9FA1" w14:textId="1BDCE9F3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C27F" w14:textId="667168DE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3.9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6844" w14:textId="4F37C539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3.254</w:t>
            </w:r>
          </w:p>
        </w:tc>
      </w:tr>
      <w:tr w:rsidR="00EB7C35" w:rsidRPr="00EB7C35" w14:paraId="26D67AF4" w14:textId="77777777" w:rsidTr="00EB417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2C3B" w14:textId="7855F4E6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-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E8B8BC" w14:textId="04568BC8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FFC8" w14:textId="27D1074F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3.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5C52" w14:textId="19122271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8644" w14:textId="6C35D2EF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3.4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9554" w14:textId="67BFFA20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781</w:t>
            </w:r>
          </w:p>
        </w:tc>
      </w:tr>
      <w:tr w:rsidR="00EB7C35" w:rsidRPr="00EB7C35" w14:paraId="167EDD09" w14:textId="77777777" w:rsidTr="00EB4173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37A868" w14:textId="7AAC2AA2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-S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B444605" w14:textId="4180D959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+S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3EF60B" w14:textId="4D32CDDA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6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720819" w14:textId="4AEB9CDA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AD638D" w14:textId="4BED415E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3.03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0E21B" w14:textId="2B240D67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161</w:t>
            </w:r>
          </w:p>
        </w:tc>
      </w:tr>
      <w:tr w:rsidR="00EB7C35" w:rsidRPr="00EB7C35" w14:paraId="55F54D8C" w14:textId="77777777" w:rsidTr="00EB4173">
        <w:trPr>
          <w:trHeight w:val="2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F250BA" w14:textId="573CEE18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0FBAB9" w14:textId="71999952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-S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B2C2B" w14:textId="7014A70E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2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A22BE" w14:textId="05843FF1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6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3CAE9" w14:textId="67F19BBF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59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BC181A" w14:textId="3AF0DE1B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949</w:t>
            </w:r>
          </w:p>
        </w:tc>
      </w:tr>
      <w:tr w:rsidR="00EB7C35" w:rsidRPr="00EB7C35" w14:paraId="2B473F3A" w14:textId="77777777" w:rsidTr="00EB4173">
        <w:trPr>
          <w:trHeight w:val="28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ACE53A" w14:textId="5481BADB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9E2B518" w14:textId="2AFCC44D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4A1715" w14:textId="458584FB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7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6477C5" w14:textId="2E4B5C7D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536CB3" w14:textId="1C27EFF1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2.0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7DE857" w14:textId="7777F701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514</w:t>
            </w:r>
          </w:p>
        </w:tc>
      </w:tr>
      <w:tr w:rsidR="00EB7C35" w:rsidRPr="00EB7C35" w14:paraId="40593F75" w14:textId="77777777" w:rsidTr="00EB4173">
        <w:trPr>
          <w:trHeight w:val="28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5163F1" w14:textId="064AD531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8740684" w14:textId="0856B6B3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+S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2ADA5B" w14:textId="432CC3CC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25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07BE2F" w14:textId="27603B62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17E4D8" w14:textId="31D2E303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61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B30F29" w14:textId="025BBDB7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895</w:t>
            </w:r>
          </w:p>
        </w:tc>
      </w:tr>
      <w:tr w:rsidR="00EB7C35" w:rsidRPr="00EB7C35" w14:paraId="774C264B" w14:textId="77777777" w:rsidTr="00EB4173">
        <w:trPr>
          <w:trHeight w:val="28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E441BF" w14:textId="079BEB0E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+S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BB18D9" w14:textId="0D8F7B29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-S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B51C37" w14:textId="147764D3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9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084C95" w14:textId="1489BDDF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2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6EF1D4" w14:textId="0345C3D3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.36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403C09" w14:textId="2676156D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494</w:t>
            </w:r>
          </w:p>
        </w:tc>
      </w:tr>
      <w:tr w:rsidR="00EB7C35" w:rsidRPr="00EB7C35" w14:paraId="387BC8B4" w14:textId="77777777" w:rsidTr="00EB4173">
        <w:trPr>
          <w:trHeight w:val="28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66035B" w14:textId="7F73F346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+S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79B9A7E" w14:textId="66116A9A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82A4D9" w14:textId="1B20AAAE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4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FAE0D7" w14:textId="09312C0F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18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9060F0" w14:textId="027656B2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78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E39FF1" w14:textId="4F40828B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061</w:t>
            </w:r>
          </w:p>
        </w:tc>
      </w:tr>
      <w:tr w:rsidR="00EB7C35" w:rsidRPr="00EB7C35" w14:paraId="64B886F7" w14:textId="77777777" w:rsidTr="00EB4173">
        <w:trPr>
          <w:trHeight w:val="2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F6772" w14:textId="00CB4477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+S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2C07A3F" w14:textId="6B2D3290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1+S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EAA37" w14:textId="66D4606D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08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4C5F6" w14:textId="78DCE436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2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DB613C" w14:textId="4D2BE407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-0.339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DFFBC" w14:textId="16DB9303" w:rsidR="004C4AAA" w:rsidRPr="00EB7C35" w:rsidRDefault="004C4AAA" w:rsidP="004C4AA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B7C35">
              <w:rPr>
                <w:rFonts w:ascii="Times New Roman" w:eastAsia="DengXian" w:hAnsi="Times New Roman" w:cs="Times New Roman"/>
                <w:kern w:val="0"/>
                <w:szCs w:val="21"/>
              </w:rPr>
              <w:t>0.511</w:t>
            </w:r>
          </w:p>
        </w:tc>
      </w:tr>
      <w:tr w:rsidR="00EB7C35" w:rsidRPr="00EB7C35" w14:paraId="32609237" w14:textId="77777777" w:rsidTr="00310EF8">
        <w:trPr>
          <w:trHeight w:val="280"/>
        </w:trPr>
        <w:tc>
          <w:tcPr>
            <w:tcW w:w="1148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1EB05D" w14:textId="5AE747A3" w:rsidR="003B2C84" w:rsidRPr="00EB7C35" w:rsidRDefault="00CB1E38" w:rsidP="00310EF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B7C35">
              <w:rPr>
                <w:rFonts w:ascii="Times New Roman" w:hAnsi="Times New Roman" w:cs="Times New Roman"/>
                <w:szCs w:val="21"/>
              </w:rPr>
              <w:t>Note</w:t>
            </w:r>
            <w:r w:rsidR="003B2C84" w:rsidRPr="00EB7C35">
              <w:rPr>
                <w:rFonts w:ascii="Times New Roman" w:hAnsi="Times New Roman" w:cs="Times New Roman"/>
                <w:szCs w:val="21"/>
              </w:rPr>
              <w:t>: B, unstandardized coefficients; SE, the standard error of indirect effects estimated; LLCI, lower limit confidence interval; ULCI, upper limit confidence interval; SD, standard deviation.</w:t>
            </w:r>
          </w:p>
        </w:tc>
      </w:tr>
    </w:tbl>
    <w:p w14:paraId="0187C2B7" w14:textId="378825EB" w:rsidR="003B2C84" w:rsidRPr="00EB7C35" w:rsidRDefault="003B2C84">
      <w:pPr>
        <w:rPr>
          <w:rFonts w:ascii="Times New Roman" w:hAnsi="Times New Roman" w:cs="Times New Roman"/>
        </w:rPr>
      </w:pPr>
    </w:p>
    <w:p w14:paraId="0D52D405" w14:textId="3D9C744C" w:rsidR="00E81758" w:rsidRPr="00EB7C35" w:rsidRDefault="00E81758">
      <w:pPr>
        <w:rPr>
          <w:rFonts w:ascii="Times New Roman" w:hAnsi="Times New Roman" w:cs="Times New Roman"/>
        </w:rPr>
      </w:pPr>
    </w:p>
    <w:p w14:paraId="19E6EEBE" w14:textId="77777777" w:rsidR="00F60857" w:rsidRPr="00EB7C35" w:rsidRDefault="00F60857">
      <w:pPr>
        <w:rPr>
          <w:rFonts w:ascii="Times New Roman" w:hAnsi="Times New Roman" w:cs="Times New Roman"/>
        </w:rPr>
      </w:pPr>
    </w:p>
    <w:sectPr w:rsidR="00F60857" w:rsidRPr="00EB7C35" w:rsidSect="002B4B0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81BBE" w14:textId="77777777" w:rsidR="00983797" w:rsidRDefault="00983797" w:rsidP="003A52CF">
      <w:r>
        <w:separator/>
      </w:r>
    </w:p>
  </w:endnote>
  <w:endnote w:type="continuationSeparator" w:id="0">
    <w:p w14:paraId="7BE14C40" w14:textId="77777777" w:rsidR="00983797" w:rsidRDefault="00983797" w:rsidP="003A5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A543C" w14:textId="111FD645" w:rsidR="00756F7A" w:rsidRDefault="00756F7A">
    <w:pPr>
      <w:pStyle w:val="Footer"/>
      <w:jc w:val="center"/>
    </w:pPr>
  </w:p>
  <w:p w14:paraId="315A6F34" w14:textId="77777777" w:rsidR="009C455F" w:rsidRDefault="009C45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EDB91" w14:textId="77777777" w:rsidR="00983797" w:rsidRDefault="00983797" w:rsidP="003A52CF">
      <w:r>
        <w:separator/>
      </w:r>
    </w:p>
  </w:footnote>
  <w:footnote w:type="continuationSeparator" w:id="0">
    <w:p w14:paraId="2DBA1BC0" w14:textId="77777777" w:rsidR="00983797" w:rsidRDefault="00983797" w:rsidP="003A5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619C8"/>
    <w:multiLevelType w:val="hybridMultilevel"/>
    <w:tmpl w:val="763C77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6123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0NDMyNzUyNTW2NDdV0lEKTi0uzszPAykwqgUA/zCR2ywAAAA="/>
  </w:docVars>
  <w:rsids>
    <w:rsidRoot w:val="00615454"/>
    <w:rsid w:val="00003728"/>
    <w:rsid w:val="000524F8"/>
    <w:rsid w:val="00053C33"/>
    <w:rsid w:val="00056A5C"/>
    <w:rsid w:val="000654F6"/>
    <w:rsid w:val="00077220"/>
    <w:rsid w:val="00081212"/>
    <w:rsid w:val="00081D65"/>
    <w:rsid w:val="00087883"/>
    <w:rsid w:val="000971A5"/>
    <w:rsid w:val="000D16C7"/>
    <w:rsid w:val="000D2F34"/>
    <w:rsid w:val="000D5BA2"/>
    <w:rsid w:val="000E3E74"/>
    <w:rsid w:val="000E6F90"/>
    <w:rsid w:val="000F2AE7"/>
    <w:rsid w:val="00117A9C"/>
    <w:rsid w:val="001254D7"/>
    <w:rsid w:val="001368CB"/>
    <w:rsid w:val="00154BFC"/>
    <w:rsid w:val="00156A91"/>
    <w:rsid w:val="0016780D"/>
    <w:rsid w:val="00171AE8"/>
    <w:rsid w:val="00173FD3"/>
    <w:rsid w:val="00192293"/>
    <w:rsid w:val="001A06BC"/>
    <w:rsid w:val="001E0EE8"/>
    <w:rsid w:val="001E1EBA"/>
    <w:rsid w:val="001E2E0D"/>
    <w:rsid w:val="001E3BF1"/>
    <w:rsid w:val="00207C60"/>
    <w:rsid w:val="00212FE5"/>
    <w:rsid w:val="00241940"/>
    <w:rsid w:val="002548F4"/>
    <w:rsid w:val="00261A43"/>
    <w:rsid w:val="002776B5"/>
    <w:rsid w:val="00284E1C"/>
    <w:rsid w:val="00287CE1"/>
    <w:rsid w:val="0029281B"/>
    <w:rsid w:val="002B4B05"/>
    <w:rsid w:val="002E1E8D"/>
    <w:rsid w:val="002F11B6"/>
    <w:rsid w:val="003179C9"/>
    <w:rsid w:val="0034788C"/>
    <w:rsid w:val="00351D0E"/>
    <w:rsid w:val="003627CA"/>
    <w:rsid w:val="0037326D"/>
    <w:rsid w:val="00396270"/>
    <w:rsid w:val="003A52CF"/>
    <w:rsid w:val="003B2C84"/>
    <w:rsid w:val="003B5A27"/>
    <w:rsid w:val="003E0DDE"/>
    <w:rsid w:val="003E15A8"/>
    <w:rsid w:val="003F2C0A"/>
    <w:rsid w:val="00411FD0"/>
    <w:rsid w:val="00414AE4"/>
    <w:rsid w:val="004268FA"/>
    <w:rsid w:val="00440F31"/>
    <w:rsid w:val="004437BB"/>
    <w:rsid w:val="00482AD9"/>
    <w:rsid w:val="00487025"/>
    <w:rsid w:val="004C4AAA"/>
    <w:rsid w:val="004D5113"/>
    <w:rsid w:val="00507E4F"/>
    <w:rsid w:val="005254FF"/>
    <w:rsid w:val="00532996"/>
    <w:rsid w:val="005336B0"/>
    <w:rsid w:val="00537C0A"/>
    <w:rsid w:val="00537F60"/>
    <w:rsid w:val="00540239"/>
    <w:rsid w:val="0054636E"/>
    <w:rsid w:val="005875DB"/>
    <w:rsid w:val="0059279B"/>
    <w:rsid w:val="00592E99"/>
    <w:rsid w:val="005B1F42"/>
    <w:rsid w:val="005B6617"/>
    <w:rsid w:val="005C11C2"/>
    <w:rsid w:val="005C4254"/>
    <w:rsid w:val="005D4146"/>
    <w:rsid w:val="00601377"/>
    <w:rsid w:val="00606D72"/>
    <w:rsid w:val="00615454"/>
    <w:rsid w:val="00621D3E"/>
    <w:rsid w:val="00626C99"/>
    <w:rsid w:val="00637BE4"/>
    <w:rsid w:val="00644817"/>
    <w:rsid w:val="0065253F"/>
    <w:rsid w:val="00686520"/>
    <w:rsid w:val="006A2595"/>
    <w:rsid w:val="006B3E80"/>
    <w:rsid w:val="006D0BF1"/>
    <w:rsid w:val="006D1C60"/>
    <w:rsid w:val="006D2519"/>
    <w:rsid w:val="006E7C0B"/>
    <w:rsid w:val="006F4619"/>
    <w:rsid w:val="00702A14"/>
    <w:rsid w:val="0073796B"/>
    <w:rsid w:val="00750E41"/>
    <w:rsid w:val="00754DAD"/>
    <w:rsid w:val="00756F7A"/>
    <w:rsid w:val="007571E3"/>
    <w:rsid w:val="00791051"/>
    <w:rsid w:val="00794FCA"/>
    <w:rsid w:val="007C1DF1"/>
    <w:rsid w:val="007C6FB7"/>
    <w:rsid w:val="007F44CC"/>
    <w:rsid w:val="00812500"/>
    <w:rsid w:val="00850076"/>
    <w:rsid w:val="008513A1"/>
    <w:rsid w:val="008571E6"/>
    <w:rsid w:val="00864805"/>
    <w:rsid w:val="00874F98"/>
    <w:rsid w:val="00881547"/>
    <w:rsid w:val="00885A88"/>
    <w:rsid w:val="008A2EF9"/>
    <w:rsid w:val="008A4218"/>
    <w:rsid w:val="008B6997"/>
    <w:rsid w:val="008E5479"/>
    <w:rsid w:val="008F0714"/>
    <w:rsid w:val="009012CA"/>
    <w:rsid w:val="00901688"/>
    <w:rsid w:val="00976A49"/>
    <w:rsid w:val="00983797"/>
    <w:rsid w:val="009944E0"/>
    <w:rsid w:val="009C455F"/>
    <w:rsid w:val="00A2398C"/>
    <w:rsid w:val="00A32781"/>
    <w:rsid w:val="00A445BF"/>
    <w:rsid w:val="00A467A6"/>
    <w:rsid w:val="00A46929"/>
    <w:rsid w:val="00A5313D"/>
    <w:rsid w:val="00A55FB2"/>
    <w:rsid w:val="00A70DB5"/>
    <w:rsid w:val="00A7269C"/>
    <w:rsid w:val="00A7365B"/>
    <w:rsid w:val="00A74BC6"/>
    <w:rsid w:val="00A91DD6"/>
    <w:rsid w:val="00AA2F81"/>
    <w:rsid w:val="00AB7019"/>
    <w:rsid w:val="00AC2DFB"/>
    <w:rsid w:val="00AD4C4D"/>
    <w:rsid w:val="00AE4EFA"/>
    <w:rsid w:val="00AF04B4"/>
    <w:rsid w:val="00B07E75"/>
    <w:rsid w:val="00B63320"/>
    <w:rsid w:val="00B63FE4"/>
    <w:rsid w:val="00B74D82"/>
    <w:rsid w:val="00B75897"/>
    <w:rsid w:val="00B85E29"/>
    <w:rsid w:val="00B87D7E"/>
    <w:rsid w:val="00BA6B75"/>
    <w:rsid w:val="00BA78AB"/>
    <w:rsid w:val="00BB073D"/>
    <w:rsid w:val="00BB09F9"/>
    <w:rsid w:val="00BB0F3D"/>
    <w:rsid w:val="00BB4235"/>
    <w:rsid w:val="00BB6D6F"/>
    <w:rsid w:val="00BE2A79"/>
    <w:rsid w:val="00BF2195"/>
    <w:rsid w:val="00C00607"/>
    <w:rsid w:val="00C050C7"/>
    <w:rsid w:val="00C1131B"/>
    <w:rsid w:val="00C17356"/>
    <w:rsid w:val="00C24234"/>
    <w:rsid w:val="00C25734"/>
    <w:rsid w:val="00C53462"/>
    <w:rsid w:val="00C84AA4"/>
    <w:rsid w:val="00C851A4"/>
    <w:rsid w:val="00C86F8A"/>
    <w:rsid w:val="00CB1A1D"/>
    <w:rsid w:val="00CB1E38"/>
    <w:rsid w:val="00CC3F18"/>
    <w:rsid w:val="00CE1C70"/>
    <w:rsid w:val="00CE6E36"/>
    <w:rsid w:val="00D06589"/>
    <w:rsid w:val="00D12FFE"/>
    <w:rsid w:val="00D13F7A"/>
    <w:rsid w:val="00D20AFC"/>
    <w:rsid w:val="00D2404B"/>
    <w:rsid w:val="00D24507"/>
    <w:rsid w:val="00D2756E"/>
    <w:rsid w:val="00D51FFD"/>
    <w:rsid w:val="00D702B5"/>
    <w:rsid w:val="00D70957"/>
    <w:rsid w:val="00D92E88"/>
    <w:rsid w:val="00D9336D"/>
    <w:rsid w:val="00DD3B47"/>
    <w:rsid w:val="00E10460"/>
    <w:rsid w:val="00E11C3F"/>
    <w:rsid w:val="00E17C1A"/>
    <w:rsid w:val="00E25158"/>
    <w:rsid w:val="00E261BE"/>
    <w:rsid w:val="00E44A58"/>
    <w:rsid w:val="00E81758"/>
    <w:rsid w:val="00E924E7"/>
    <w:rsid w:val="00EB7C35"/>
    <w:rsid w:val="00EC2A85"/>
    <w:rsid w:val="00ED2145"/>
    <w:rsid w:val="00ED363B"/>
    <w:rsid w:val="00EF1691"/>
    <w:rsid w:val="00F04942"/>
    <w:rsid w:val="00F066F3"/>
    <w:rsid w:val="00F07871"/>
    <w:rsid w:val="00F11621"/>
    <w:rsid w:val="00F12240"/>
    <w:rsid w:val="00F259AF"/>
    <w:rsid w:val="00F26AE1"/>
    <w:rsid w:val="00F42AB6"/>
    <w:rsid w:val="00F431E8"/>
    <w:rsid w:val="00F50D65"/>
    <w:rsid w:val="00F60857"/>
    <w:rsid w:val="00F81253"/>
    <w:rsid w:val="00F86816"/>
    <w:rsid w:val="00FA0A63"/>
    <w:rsid w:val="00FA59C5"/>
    <w:rsid w:val="00FB7873"/>
    <w:rsid w:val="00FC08C7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5702A"/>
  <w15:chartTrackingRefBased/>
  <w15:docId w15:val="{38E08805-0D87-4D0B-9B55-A03505C1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F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2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2C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A52C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2F3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A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A4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90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00</Words>
  <Characters>10833</Characters>
  <Application>Microsoft Office Word</Application>
  <DocSecurity>0</DocSecurity>
  <Lines>90</Lines>
  <Paragraphs>25</Paragraphs>
  <ScaleCrop>false</ScaleCrop>
  <Company/>
  <LinksUpToDate>false</LinksUpToDate>
  <CharactersWithSpaces>1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Juliana Mazarello</cp:lastModifiedBy>
  <cp:revision>238</cp:revision>
  <dcterms:created xsi:type="dcterms:W3CDTF">2021-01-14T06:14:00Z</dcterms:created>
  <dcterms:modified xsi:type="dcterms:W3CDTF">2023-03-16T12:08:00Z</dcterms:modified>
</cp:coreProperties>
</file>